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E0F2FF" w14:textId="77777777" w:rsidR="00C272F3" w:rsidRDefault="008868B2">
      <w:pPr>
        <w:pStyle w:val="Heading1"/>
      </w:pPr>
      <w:bookmarkStart w:id="0" w:name="_GoBack"/>
      <w:bookmarkEnd w:id="0"/>
      <w:r>
        <w:t>Supplement</w:t>
      </w:r>
    </w:p>
    <w:p w14:paraId="2FD71F13" w14:textId="77777777" w:rsidR="00C272F3" w:rsidRDefault="00C272F3"/>
    <w:p w14:paraId="6ACFEED8" w14:textId="77777777" w:rsidR="00C272F3" w:rsidRDefault="008868B2">
      <w:pPr>
        <w:sectPr w:rsidR="00C272F3" w:rsidSect="00E945EF">
          <w:pgSz w:w="11906" w:h="16838"/>
          <w:pgMar w:top="1440" w:right="1440" w:bottom="1440" w:left="1440" w:header="720" w:footer="720" w:gutter="0"/>
          <w:pgNumType w:start="1"/>
          <w:cols w:space="720"/>
          <w:docGrid w:linePitch="299"/>
        </w:sectPr>
      </w:pPr>
      <w:r>
        <w:br w:type="page"/>
      </w:r>
    </w:p>
    <w:p w14:paraId="460AD798" w14:textId="77777777" w:rsidR="00C272F3" w:rsidRDefault="008868B2">
      <w:pPr>
        <w:pStyle w:val="Heading3"/>
        <w:numPr>
          <w:ilvl w:val="1"/>
          <w:numId w:val="9"/>
        </w:numPr>
      </w:pPr>
      <w:bookmarkStart w:id="1" w:name="_heading=h.lnxbz9" w:colFirst="0" w:colLast="0"/>
      <w:bookmarkEnd w:id="1"/>
      <w:r>
        <w:lastRenderedPageBreak/>
        <w:t>Extracted Features</w:t>
      </w:r>
    </w:p>
    <w:tbl>
      <w:tblPr>
        <w:tblStyle w:val="a2"/>
        <w:tblW w:w="1277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95"/>
        <w:gridCol w:w="3232"/>
        <w:gridCol w:w="3518"/>
        <w:gridCol w:w="1592"/>
        <w:gridCol w:w="3237"/>
      </w:tblGrid>
      <w:tr w:rsidR="00C272F3" w14:paraId="2DFF58E1" w14:textId="77777777">
        <w:tc>
          <w:tcPr>
            <w:tcW w:w="1195" w:type="dxa"/>
            <w:tcBorders>
              <w:left w:val="nil"/>
              <w:right w:val="nil"/>
            </w:tcBorders>
          </w:tcPr>
          <w:p w14:paraId="28FDB744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ature type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286C6566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nsity-histogram</w:t>
            </w:r>
          </w:p>
        </w:tc>
        <w:tc>
          <w:tcPr>
            <w:tcW w:w="3518" w:type="dxa"/>
            <w:tcBorders>
              <w:left w:val="nil"/>
              <w:right w:val="nil"/>
            </w:tcBorders>
          </w:tcPr>
          <w:p w14:paraId="617ACEA6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CM</w:t>
            </w:r>
          </w:p>
        </w:tc>
        <w:tc>
          <w:tcPr>
            <w:tcW w:w="1592" w:type="dxa"/>
            <w:tcBorders>
              <w:left w:val="nil"/>
              <w:right w:val="nil"/>
            </w:tcBorders>
          </w:tcPr>
          <w:p w14:paraId="3F5692EB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TDM</w:t>
            </w:r>
          </w:p>
        </w:tc>
        <w:tc>
          <w:tcPr>
            <w:tcW w:w="3237" w:type="dxa"/>
            <w:tcBorders>
              <w:left w:val="nil"/>
              <w:right w:val="nil"/>
            </w:tcBorders>
          </w:tcPr>
          <w:p w14:paraId="774F0853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RLM</w:t>
            </w:r>
          </w:p>
        </w:tc>
      </w:tr>
      <w:tr w:rsidR="00C272F3" w14:paraId="73899B8E" w14:textId="77777777">
        <w:tc>
          <w:tcPr>
            <w:tcW w:w="1195" w:type="dxa"/>
            <w:tcBorders>
              <w:left w:val="nil"/>
              <w:right w:val="nil"/>
            </w:tcBorders>
          </w:tcPr>
          <w:p w14:paraId="38018BFA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ature name</w:t>
            </w:r>
          </w:p>
        </w:tc>
        <w:tc>
          <w:tcPr>
            <w:tcW w:w="3232" w:type="dxa"/>
            <w:tcBorders>
              <w:left w:val="nil"/>
              <w:right w:val="nil"/>
            </w:tcBorders>
          </w:tcPr>
          <w:p w14:paraId="2E63C04D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</w:t>
            </w:r>
          </w:p>
          <w:p w14:paraId="43D51294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um</w:t>
            </w:r>
          </w:p>
          <w:p w14:paraId="603691FA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</w:p>
          <w:p w14:paraId="288B1856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ndard deviation</w:t>
            </w:r>
          </w:p>
          <w:p w14:paraId="7B316006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efficient of variation</w:t>
            </w:r>
          </w:p>
          <w:p w14:paraId="303DBCA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ewness</w:t>
            </w:r>
          </w:p>
          <w:p w14:paraId="4B7AC02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urtosis</w:t>
            </w:r>
          </w:p>
          <w:p w14:paraId="3F2AC3E7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nce</w:t>
            </w:r>
          </w:p>
          <w:p w14:paraId="66AA5B0B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</w:t>
            </w:r>
          </w:p>
          <w:p w14:paraId="3073A4F1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ntile 10th</w:t>
            </w:r>
          </w:p>
          <w:p w14:paraId="5F8B7343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centile 90th</w:t>
            </w:r>
          </w:p>
          <w:p w14:paraId="03D1B6A6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quartile range</w:t>
            </w:r>
          </w:p>
          <w:p w14:paraId="1F58A19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</w:t>
            </w:r>
          </w:p>
          <w:p w14:paraId="263C3344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ean </w:t>
            </w:r>
            <w:proofErr w:type="spellStart"/>
            <w:r>
              <w:rPr>
                <w:sz w:val="16"/>
                <w:szCs w:val="16"/>
              </w:rPr>
              <w:t>absolut</w:t>
            </w:r>
            <w:proofErr w:type="spellEnd"/>
            <w:r>
              <w:rPr>
                <w:sz w:val="16"/>
                <w:szCs w:val="16"/>
              </w:rPr>
              <w:t xml:space="preserve"> deviation</w:t>
            </w:r>
          </w:p>
          <w:p w14:paraId="6E87728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obust mean </w:t>
            </w:r>
            <w:proofErr w:type="spellStart"/>
            <w:r>
              <w:rPr>
                <w:sz w:val="16"/>
                <w:szCs w:val="16"/>
              </w:rPr>
              <w:t>absolut</w:t>
            </w:r>
            <w:proofErr w:type="spellEnd"/>
            <w:r>
              <w:rPr>
                <w:sz w:val="16"/>
                <w:szCs w:val="16"/>
              </w:rPr>
              <w:t xml:space="preserve"> deviation</w:t>
            </w:r>
          </w:p>
          <w:p w14:paraId="5D4148B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</w:t>
            </w:r>
          </w:p>
          <w:p w14:paraId="2C8F3347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tropy</w:t>
            </w:r>
          </w:p>
          <w:p w14:paraId="0CAEF760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ot mean square</w:t>
            </w:r>
          </w:p>
          <w:p w14:paraId="2F54C36A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formity</w:t>
            </w:r>
          </w:p>
        </w:tc>
        <w:tc>
          <w:tcPr>
            <w:tcW w:w="3518" w:type="dxa"/>
            <w:tcBorders>
              <w:left w:val="nil"/>
              <w:right w:val="nil"/>
            </w:tcBorders>
          </w:tcPr>
          <w:p w14:paraId="61D9936C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(angular second moment)</w:t>
            </w:r>
          </w:p>
          <w:p w14:paraId="72F96EDF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ntropy </w:t>
            </w:r>
          </w:p>
          <w:p w14:paraId="661F5CA4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ast</w:t>
            </w:r>
          </w:p>
          <w:p w14:paraId="5C31F4B1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rrelation </w:t>
            </w:r>
          </w:p>
          <w:p w14:paraId="0385007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ogeneity </w:t>
            </w:r>
          </w:p>
          <w:p w14:paraId="206FD117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omogeneity normalized </w:t>
            </w:r>
          </w:p>
          <w:p w14:paraId="7CB51C7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erse difference</w:t>
            </w:r>
          </w:p>
          <w:p w14:paraId="4B13165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verse difference normalized </w:t>
            </w:r>
          </w:p>
          <w:p w14:paraId="364DF31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nce</w:t>
            </w:r>
          </w:p>
          <w:p w14:paraId="67734BC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 of average</w:t>
            </w:r>
          </w:p>
          <w:p w14:paraId="4D2F521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 of entropy</w:t>
            </w:r>
          </w:p>
          <w:p w14:paraId="2B6CD75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m of variance</w:t>
            </w:r>
          </w:p>
          <w:p w14:paraId="098D9A58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ce entropy </w:t>
            </w:r>
          </w:p>
          <w:p w14:paraId="1866D9D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ce variance </w:t>
            </w:r>
          </w:p>
          <w:p w14:paraId="3CC0E07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formation measures of correlation 1 </w:t>
            </w:r>
          </w:p>
          <w:p w14:paraId="4E6FB4E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ormation measures of correlation 2</w:t>
            </w:r>
          </w:p>
          <w:p w14:paraId="2E7CF2CB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ximal correlation coefficient</w:t>
            </w:r>
          </w:p>
          <w:p w14:paraId="0A7B118B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oint maximum </w:t>
            </w:r>
          </w:p>
          <w:p w14:paraId="2E5CB306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oint average </w:t>
            </w:r>
          </w:p>
          <w:p w14:paraId="354CC97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fference average </w:t>
            </w:r>
          </w:p>
          <w:p w14:paraId="5DDAB838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ssimilarity </w:t>
            </w:r>
          </w:p>
          <w:p w14:paraId="2ADA2731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erse variance</w:t>
            </w:r>
          </w:p>
          <w:p w14:paraId="0E1E5D64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utocorrelation </w:t>
            </w:r>
          </w:p>
          <w:p w14:paraId="3DF18FF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uster tendency </w:t>
            </w:r>
          </w:p>
          <w:p w14:paraId="772C808B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uster shade </w:t>
            </w:r>
          </w:p>
          <w:p w14:paraId="014C4CD6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uster prominence</w:t>
            </w:r>
          </w:p>
        </w:tc>
        <w:tc>
          <w:tcPr>
            <w:tcW w:w="1592" w:type="dxa"/>
            <w:tcBorders>
              <w:left w:val="nil"/>
              <w:right w:val="nil"/>
            </w:tcBorders>
          </w:tcPr>
          <w:p w14:paraId="672C566D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arseness </w:t>
            </w:r>
          </w:p>
          <w:p w14:paraId="2AFC85A4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trast </w:t>
            </w:r>
          </w:p>
          <w:p w14:paraId="349FB50D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usyness </w:t>
            </w:r>
          </w:p>
          <w:p w14:paraId="6DF190B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mplexity </w:t>
            </w:r>
          </w:p>
          <w:p w14:paraId="6749598D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ngth</w:t>
            </w:r>
          </w:p>
        </w:tc>
        <w:tc>
          <w:tcPr>
            <w:tcW w:w="3237" w:type="dxa"/>
            <w:tcBorders>
              <w:left w:val="nil"/>
              <w:right w:val="nil"/>
            </w:tcBorders>
          </w:tcPr>
          <w:p w14:paraId="03FD625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y-level non-uniformity </w:t>
            </w:r>
          </w:p>
          <w:p w14:paraId="2AB2A7E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y-level non-uniformity normalized </w:t>
            </w:r>
          </w:p>
          <w:p w14:paraId="22E126C3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n length non-uniformity </w:t>
            </w:r>
          </w:p>
          <w:p w14:paraId="3298BD64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n length non-uniformity normalized </w:t>
            </w:r>
          </w:p>
          <w:p w14:paraId="28A661CC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 run emphasis</w:t>
            </w:r>
          </w:p>
          <w:p w14:paraId="120298F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 runs emphasis </w:t>
            </w:r>
          </w:p>
          <w:p w14:paraId="08B3FF80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gray-level run emphasis </w:t>
            </w:r>
          </w:p>
          <w:p w14:paraId="7C5D7FF4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gray-level run emphasis </w:t>
            </w:r>
          </w:p>
          <w:p w14:paraId="2A02A52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ort run low gray-level emphasis </w:t>
            </w:r>
          </w:p>
          <w:p w14:paraId="4286D090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hort run high gray-level emphasis </w:t>
            </w:r>
          </w:p>
          <w:p w14:paraId="48FC06C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 run low gray-level emphasis </w:t>
            </w:r>
          </w:p>
          <w:p w14:paraId="079C80F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ng run high gray-level emphasis </w:t>
            </w:r>
          </w:p>
          <w:p w14:paraId="1A0C75EC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n percentage </w:t>
            </w:r>
          </w:p>
          <w:p w14:paraId="6B14B1AD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y level variance </w:t>
            </w:r>
          </w:p>
          <w:p w14:paraId="13F13CFA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un length variance </w:t>
            </w:r>
          </w:p>
          <w:p w14:paraId="28BCF181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n entropy</w:t>
            </w:r>
          </w:p>
        </w:tc>
      </w:tr>
    </w:tbl>
    <w:p w14:paraId="0121918C" w14:textId="77777777" w:rsidR="00C272F3" w:rsidRDefault="00C272F3">
      <w:pPr>
        <w:spacing w:after="0" w:line="240" w:lineRule="auto"/>
        <w:rPr>
          <w:sz w:val="16"/>
          <w:szCs w:val="16"/>
        </w:rPr>
      </w:pPr>
    </w:p>
    <w:tbl>
      <w:tblPr>
        <w:tblStyle w:val="a3"/>
        <w:tblW w:w="128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90"/>
        <w:gridCol w:w="3234"/>
        <w:gridCol w:w="3518"/>
        <w:gridCol w:w="4860"/>
      </w:tblGrid>
      <w:tr w:rsidR="00C272F3" w14:paraId="6C832517" w14:textId="77777777">
        <w:tc>
          <w:tcPr>
            <w:tcW w:w="1190" w:type="dxa"/>
            <w:tcBorders>
              <w:left w:val="nil"/>
              <w:right w:val="nil"/>
            </w:tcBorders>
          </w:tcPr>
          <w:p w14:paraId="7FD95E2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ature type</w:t>
            </w:r>
          </w:p>
        </w:tc>
        <w:tc>
          <w:tcPr>
            <w:tcW w:w="3234" w:type="dxa"/>
            <w:tcBorders>
              <w:left w:val="nil"/>
              <w:right w:val="nil"/>
            </w:tcBorders>
          </w:tcPr>
          <w:p w14:paraId="50FEFF00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SZM</w:t>
            </w:r>
          </w:p>
        </w:tc>
        <w:tc>
          <w:tcPr>
            <w:tcW w:w="3518" w:type="dxa"/>
            <w:tcBorders>
              <w:left w:val="nil"/>
              <w:right w:val="nil"/>
            </w:tcBorders>
          </w:tcPr>
          <w:p w14:paraId="618984C8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DZM</w:t>
            </w:r>
          </w:p>
        </w:tc>
        <w:tc>
          <w:tcPr>
            <w:tcW w:w="4860" w:type="dxa"/>
            <w:tcBorders>
              <w:left w:val="nil"/>
              <w:right w:val="nil"/>
            </w:tcBorders>
          </w:tcPr>
          <w:p w14:paraId="73B7C811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LDM</w:t>
            </w:r>
          </w:p>
        </w:tc>
      </w:tr>
      <w:tr w:rsidR="00C272F3" w14:paraId="1378BC46" w14:textId="77777777">
        <w:tc>
          <w:tcPr>
            <w:tcW w:w="1190" w:type="dxa"/>
            <w:tcBorders>
              <w:left w:val="nil"/>
              <w:right w:val="nil"/>
            </w:tcBorders>
          </w:tcPr>
          <w:p w14:paraId="7E32D95D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ature name</w:t>
            </w:r>
          </w:p>
        </w:tc>
        <w:tc>
          <w:tcPr>
            <w:tcW w:w="3234" w:type="dxa"/>
            <w:tcBorders>
              <w:left w:val="nil"/>
              <w:right w:val="nil"/>
            </w:tcBorders>
          </w:tcPr>
          <w:p w14:paraId="7FC9C848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y-level non-uniformity </w:t>
            </w:r>
          </w:p>
          <w:p w14:paraId="7B1569F7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y-level non-uniformity normalized </w:t>
            </w:r>
          </w:p>
          <w:p w14:paraId="7F8F13A6" w14:textId="77777777" w:rsidR="00C272F3" w:rsidRPr="008868B2" w:rsidRDefault="008868B2">
            <w:pPr>
              <w:rPr>
                <w:sz w:val="16"/>
                <w:szCs w:val="16"/>
                <w:lang w:val="it-CH"/>
              </w:rPr>
            </w:pPr>
            <w:r w:rsidRPr="008868B2">
              <w:rPr>
                <w:sz w:val="16"/>
                <w:szCs w:val="16"/>
                <w:lang w:val="it-CH"/>
              </w:rPr>
              <w:t xml:space="preserve">zone size non-uniformity </w:t>
            </w:r>
          </w:p>
          <w:p w14:paraId="2EF1CF4D" w14:textId="77777777" w:rsidR="00C272F3" w:rsidRPr="008868B2" w:rsidRDefault="008868B2">
            <w:pPr>
              <w:rPr>
                <w:sz w:val="16"/>
                <w:szCs w:val="16"/>
                <w:lang w:val="it-CH"/>
              </w:rPr>
            </w:pPr>
            <w:r w:rsidRPr="008868B2">
              <w:rPr>
                <w:sz w:val="16"/>
                <w:szCs w:val="16"/>
                <w:lang w:val="it-CH"/>
              </w:rPr>
              <w:t xml:space="preserve">zone size non-uniformity normalized </w:t>
            </w:r>
          </w:p>
          <w:p w14:paraId="0DAA8A87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zone emphasis </w:t>
            </w:r>
          </w:p>
          <w:p w14:paraId="62911071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zone emphasis </w:t>
            </w:r>
          </w:p>
          <w:p w14:paraId="7230B01D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gray-level zone emphasis </w:t>
            </w:r>
          </w:p>
          <w:p w14:paraId="50E14C6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gray-level zone emphasis </w:t>
            </w:r>
          </w:p>
          <w:p w14:paraId="6E3D25F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zone low gray-level emphasis </w:t>
            </w:r>
          </w:p>
          <w:p w14:paraId="3AE776E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zone high gray-level emphasis </w:t>
            </w:r>
          </w:p>
          <w:p w14:paraId="5CC9A960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zone low gray-level emphasis </w:t>
            </w:r>
          </w:p>
          <w:p w14:paraId="3F73B4D2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zone high gray-level emphasis </w:t>
            </w:r>
          </w:p>
          <w:p w14:paraId="54ECBA2C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one percentage </w:t>
            </w:r>
          </w:p>
          <w:p w14:paraId="18AF1AA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y level variance </w:t>
            </w:r>
          </w:p>
          <w:p w14:paraId="109F3FE2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one size variance </w:t>
            </w:r>
          </w:p>
          <w:p w14:paraId="48627D32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ne size entropy</w:t>
            </w:r>
          </w:p>
        </w:tc>
        <w:tc>
          <w:tcPr>
            <w:tcW w:w="3518" w:type="dxa"/>
            <w:tcBorders>
              <w:left w:val="nil"/>
              <w:right w:val="nil"/>
            </w:tcBorders>
          </w:tcPr>
          <w:p w14:paraId="0569B492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y-level non-uniformity </w:t>
            </w:r>
          </w:p>
          <w:p w14:paraId="4340EA81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y-level non-uniformity normalized </w:t>
            </w:r>
          </w:p>
          <w:p w14:paraId="2C7129CF" w14:textId="77777777" w:rsidR="00C272F3" w:rsidRPr="008868B2" w:rsidRDefault="008868B2">
            <w:pPr>
              <w:rPr>
                <w:sz w:val="16"/>
                <w:szCs w:val="16"/>
                <w:lang w:val="it-CH"/>
              </w:rPr>
            </w:pPr>
            <w:r w:rsidRPr="008868B2">
              <w:rPr>
                <w:sz w:val="16"/>
                <w:szCs w:val="16"/>
                <w:lang w:val="it-CH"/>
              </w:rPr>
              <w:t xml:space="preserve">zone distance non-uniformity </w:t>
            </w:r>
          </w:p>
          <w:p w14:paraId="0C5DC6F7" w14:textId="77777777" w:rsidR="00C272F3" w:rsidRPr="008868B2" w:rsidRDefault="008868B2">
            <w:pPr>
              <w:rPr>
                <w:sz w:val="16"/>
                <w:szCs w:val="16"/>
                <w:lang w:val="it-CH"/>
              </w:rPr>
            </w:pPr>
            <w:r w:rsidRPr="008868B2">
              <w:rPr>
                <w:sz w:val="16"/>
                <w:szCs w:val="16"/>
                <w:lang w:val="it-CH"/>
              </w:rPr>
              <w:t xml:space="preserve">zone distance non-uniformity normalized </w:t>
            </w:r>
          </w:p>
          <w:p w14:paraId="04A6A044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distance emphasis </w:t>
            </w:r>
          </w:p>
          <w:p w14:paraId="075EFC77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distance emphasis</w:t>
            </w:r>
          </w:p>
          <w:p w14:paraId="620817B4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gray-level zone emphasis </w:t>
            </w:r>
          </w:p>
          <w:p w14:paraId="6B823040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gray-level zone emphasis </w:t>
            </w:r>
          </w:p>
          <w:p w14:paraId="7C81FB9C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distance low gray-level emphasis </w:t>
            </w:r>
          </w:p>
          <w:p w14:paraId="219E9353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distance high gray-level emphasis </w:t>
            </w:r>
          </w:p>
          <w:p w14:paraId="5B86902C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distance low gray-level emphasis </w:t>
            </w:r>
          </w:p>
          <w:p w14:paraId="5455CA97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arge distance high gray-level emphasis </w:t>
            </w:r>
          </w:p>
          <w:p w14:paraId="7A49DE31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one percentage </w:t>
            </w:r>
          </w:p>
          <w:p w14:paraId="7EDDE7BF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y level variance </w:t>
            </w:r>
          </w:p>
          <w:p w14:paraId="2210849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zone distance variance </w:t>
            </w:r>
          </w:p>
          <w:p w14:paraId="6EBB9EF2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one distance entropy</w:t>
            </w:r>
          </w:p>
        </w:tc>
        <w:tc>
          <w:tcPr>
            <w:tcW w:w="4860" w:type="dxa"/>
            <w:tcBorders>
              <w:left w:val="nil"/>
              <w:right w:val="nil"/>
            </w:tcBorders>
          </w:tcPr>
          <w:p w14:paraId="2ECDA10D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y-level non-uniformity</w:t>
            </w:r>
          </w:p>
          <w:p w14:paraId="21A8425F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ray-level non-uniformity normalized </w:t>
            </w:r>
          </w:p>
          <w:p w14:paraId="4F06F766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endence count non-uniformity </w:t>
            </w:r>
          </w:p>
          <w:p w14:paraId="594DE96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endence count non-uniformity normalized </w:t>
            </w:r>
          </w:p>
          <w:p w14:paraId="1D0117F3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dependence emphasis </w:t>
            </w:r>
          </w:p>
          <w:p w14:paraId="4E0089D6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dependence emphasis </w:t>
            </w:r>
          </w:p>
          <w:p w14:paraId="05B4B84D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gray-level count emphasis </w:t>
            </w:r>
          </w:p>
          <w:p w14:paraId="010F287C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gray-level count emphasis </w:t>
            </w:r>
          </w:p>
          <w:p w14:paraId="3D90CD9A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dependence low gray-level emphasis </w:t>
            </w:r>
          </w:p>
          <w:p w14:paraId="772C5B65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 dependence high gray-level emphasis </w:t>
            </w:r>
          </w:p>
          <w:p w14:paraId="7BBB1DCF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 dependence low gray-level emphasis </w:t>
            </w:r>
          </w:p>
          <w:p w14:paraId="54739299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 dependence high gray-level emphasis</w:t>
            </w:r>
          </w:p>
          <w:p w14:paraId="70CBCFEB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y level variance</w:t>
            </w:r>
          </w:p>
          <w:p w14:paraId="55F4707E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endence count variance </w:t>
            </w:r>
          </w:p>
          <w:p w14:paraId="1D8C7102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ependence count entropy </w:t>
            </w:r>
          </w:p>
          <w:p w14:paraId="2FD82E66" w14:textId="77777777" w:rsidR="00C272F3" w:rsidRDefault="008868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pendence count energy</w:t>
            </w:r>
          </w:p>
        </w:tc>
      </w:tr>
    </w:tbl>
    <w:p w14:paraId="19DB8C45" w14:textId="77777777" w:rsidR="00C272F3" w:rsidRDefault="008868B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>Table 4: Feature types and names of extracted features in 2D- and 3D-radiomics.</w:t>
      </w:r>
    </w:p>
    <w:p w14:paraId="16A0E772" w14:textId="77777777" w:rsidR="00C272F3" w:rsidRDefault="008868B2">
      <w:pPr>
        <w:rPr>
          <w:i/>
          <w:color w:val="44546A"/>
          <w:sz w:val="18"/>
          <w:szCs w:val="18"/>
        </w:rPr>
        <w:sectPr w:rsidR="00C272F3">
          <w:pgSz w:w="16838" w:h="11906" w:orient="landscape"/>
          <w:pgMar w:top="1134" w:right="2481" w:bottom="568" w:left="1555" w:header="720" w:footer="720" w:gutter="0"/>
          <w:cols w:space="720"/>
        </w:sectPr>
      </w:pPr>
      <w:r>
        <w:br w:type="page"/>
      </w:r>
    </w:p>
    <w:tbl>
      <w:tblPr>
        <w:tblStyle w:val="a4"/>
        <w:tblW w:w="71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2977"/>
        <w:gridCol w:w="1559"/>
        <w:gridCol w:w="1358"/>
      </w:tblGrid>
      <w:tr w:rsidR="00C272F3" w14:paraId="5BE49A90" w14:textId="77777777" w:rsidTr="00E91247"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DBB29E" w14:textId="77777777" w:rsidR="00C272F3" w:rsidRDefault="008868B2">
            <w:r>
              <w:rPr>
                <w:b/>
                <w:sz w:val="21"/>
                <w:szCs w:val="21"/>
              </w:rPr>
              <w:lastRenderedPageBreak/>
              <w:t>Dimension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86025B3" w14:textId="77777777" w:rsidR="00C272F3" w:rsidRDefault="008868B2">
            <w:r>
              <w:rPr>
                <w:b/>
                <w:sz w:val="21"/>
                <w:szCs w:val="21"/>
              </w:rPr>
              <w:t>Feature Aggregation Method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B9316C0" w14:textId="77777777" w:rsidR="00C272F3" w:rsidRDefault="008868B2">
            <w:r>
              <w:rPr>
                <w:b/>
                <w:sz w:val="21"/>
                <w:szCs w:val="21"/>
              </w:rPr>
              <w:t>Abbreviation</w:t>
            </w:r>
          </w:p>
        </w:tc>
        <w:tc>
          <w:tcPr>
            <w:tcW w:w="1358" w:type="dxa"/>
            <w:tcBorders>
              <w:left w:val="nil"/>
              <w:right w:val="nil"/>
            </w:tcBorders>
            <w:vAlign w:val="center"/>
          </w:tcPr>
          <w:p w14:paraId="44DC8B9B" w14:textId="77777777" w:rsidR="00C272F3" w:rsidRDefault="008868B2">
            <w:pPr>
              <w:rPr>
                <w:i/>
              </w:rPr>
            </w:pPr>
            <w:r>
              <w:rPr>
                <w:b/>
                <w:i/>
                <w:sz w:val="21"/>
                <w:szCs w:val="21"/>
              </w:rPr>
              <w:t>Example</w:t>
            </w:r>
          </w:p>
        </w:tc>
      </w:tr>
      <w:tr w:rsidR="00C272F3" w14:paraId="698416E2" w14:textId="77777777" w:rsidTr="00E91247">
        <w:tc>
          <w:tcPr>
            <w:tcW w:w="717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6C0A7DAC" w14:textId="77777777" w:rsidR="00C272F3" w:rsidRDefault="008868B2">
            <w:pPr>
              <w:rPr>
                <w:i/>
              </w:rPr>
            </w:pPr>
            <w:r>
              <w:rPr>
                <w:i/>
                <w:sz w:val="21"/>
                <w:szCs w:val="21"/>
                <w:u w:val="single"/>
              </w:rPr>
              <w:t>for GLCM and GLRLM:</w:t>
            </w:r>
          </w:p>
        </w:tc>
      </w:tr>
      <w:tr w:rsidR="00C272F3" w14:paraId="1D28D8EA" w14:textId="77777777" w:rsidTr="00E9124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CF6B" w14:textId="77777777" w:rsidR="00C272F3" w:rsidRDefault="008868B2">
            <w:pPr>
              <w:jc w:val="right"/>
            </w:pPr>
            <w:r>
              <w:rPr>
                <w:sz w:val="21"/>
                <w:szCs w:val="21"/>
              </w:rPr>
              <w:t>2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0441" w14:textId="77777777" w:rsidR="00C272F3" w:rsidRDefault="008868B2">
            <w:r>
              <w:rPr>
                <w:sz w:val="21"/>
                <w:szCs w:val="21"/>
              </w:rPr>
              <w:t>no merg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F6EB" w14:textId="77777777" w:rsidR="00C272F3" w:rsidRDefault="008868B2">
            <w:r>
              <w:rPr>
                <w:sz w:val="21"/>
                <w:szCs w:val="21"/>
              </w:rPr>
              <w:t>(no prefix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9640" w14:textId="77777777" w:rsidR="00C272F3" w:rsidRDefault="00C272F3">
            <w:pPr>
              <w:rPr>
                <w:i/>
              </w:rPr>
            </w:pPr>
          </w:p>
        </w:tc>
      </w:tr>
      <w:tr w:rsidR="00C272F3" w14:paraId="0E3AD4FF" w14:textId="77777777" w:rsidTr="00E9124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3D4F" w14:textId="77777777" w:rsidR="00C272F3" w:rsidRDefault="00C272F3">
            <w:pPr>
              <w:jc w:val="right"/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AD14C" w14:textId="77777777" w:rsidR="00C272F3" w:rsidRDefault="008868B2">
            <w:r>
              <w:rPr>
                <w:sz w:val="21"/>
                <w:szCs w:val="21"/>
              </w:rPr>
              <w:t>merging by dir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2308" w14:textId="77777777" w:rsidR="00C272F3" w:rsidRDefault="008868B2">
            <w:proofErr w:type="spellStart"/>
            <w:r>
              <w:rPr>
                <w:sz w:val="21"/>
                <w:szCs w:val="21"/>
              </w:rPr>
              <w:t>mbd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8BC40" w14:textId="77777777" w:rsidR="00C272F3" w:rsidRDefault="008868B2">
            <w:pPr>
              <w:rPr>
                <w:i/>
              </w:rPr>
            </w:pPr>
            <w:r>
              <w:rPr>
                <w:i/>
                <w:sz w:val="21"/>
                <w:szCs w:val="21"/>
              </w:rPr>
              <w:t>(</w:t>
            </w:r>
            <w:proofErr w:type="spellStart"/>
            <w:r>
              <w:rPr>
                <w:i/>
                <w:sz w:val="21"/>
                <w:szCs w:val="21"/>
              </w:rPr>
              <w:t>mbdGLCM_energy</w:t>
            </w:r>
            <w:proofErr w:type="spellEnd"/>
            <w:r>
              <w:rPr>
                <w:i/>
                <w:sz w:val="21"/>
                <w:szCs w:val="21"/>
              </w:rPr>
              <w:t>)</w:t>
            </w:r>
          </w:p>
        </w:tc>
      </w:tr>
      <w:tr w:rsidR="00C272F3" w14:paraId="441BBEC0" w14:textId="77777777" w:rsidTr="00E9124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E3C7" w14:textId="77777777" w:rsidR="00C272F3" w:rsidRDefault="00C272F3">
            <w:pPr>
              <w:jc w:val="right"/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F20E" w14:textId="77777777" w:rsidR="00C272F3" w:rsidRDefault="008868B2">
            <w:r>
              <w:rPr>
                <w:sz w:val="21"/>
                <w:szCs w:val="21"/>
              </w:rPr>
              <w:t>merging by sl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D5BD" w14:textId="77777777" w:rsidR="00C272F3" w:rsidRDefault="008868B2">
            <w:proofErr w:type="spellStart"/>
            <w:r>
              <w:rPr>
                <w:sz w:val="21"/>
                <w:szCs w:val="21"/>
              </w:rPr>
              <w:t>mbs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652F" w14:textId="77777777" w:rsidR="00C272F3" w:rsidRDefault="00C272F3">
            <w:pPr>
              <w:rPr>
                <w:i/>
              </w:rPr>
            </w:pPr>
          </w:p>
        </w:tc>
      </w:tr>
      <w:tr w:rsidR="00C272F3" w14:paraId="7A4ADA6D" w14:textId="77777777" w:rsidTr="00E9124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9D32" w14:textId="77777777" w:rsidR="00C272F3" w:rsidRDefault="00C272F3">
            <w:pPr>
              <w:jc w:val="right"/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7203" w14:textId="77777777" w:rsidR="00C272F3" w:rsidRDefault="008868B2">
            <w:r>
              <w:rPr>
                <w:sz w:val="21"/>
                <w:szCs w:val="21"/>
              </w:rPr>
              <w:t>full merg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B7D4" w14:textId="77777777" w:rsidR="00C272F3" w:rsidRDefault="008868B2">
            <w:r>
              <w:rPr>
                <w:sz w:val="21"/>
                <w:szCs w:val="21"/>
              </w:rPr>
              <w:t>mf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1895" w14:textId="77777777" w:rsidR="00C272F3" w:rsidRDefault="00C272F3">
            <w:pPr>
              <w:rPr>
                <w:i/>
              </w:rPr>
            </w:pPr>
          </w:p>
        </w:tc>
      </w:tr>
      <w:tr w:rsidR="00C272F3" w14:paraId="4EA0BC15" w14:textId="77777777" w:rsidTr="00E9124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80AF" w14:textId="77777777" w:rsidR="00C272F3" w:rsidRDefault="008868B2">
            <w:pPr>
              <w:jc w:val="right"/>
            </w:pPr>
            <w:r>
              <w:rPr>
                <w:sz w:val="21"/>
                <w:szCs w:val="21"/>
              </w:rPr>
              <w:t>3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816E" w14:textId="77777777" w:rsidR="00C272F3" w:rsidRDefault="008868B2">
            <w:r>
              <w:rPr>
                <w:sz w:val="21"/>
                <w:szCs w:val="21"/>
              </w:rPr>
              <w:t>no merg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3A37" w14:textId="77777777" w:rsidR="00C272F3" w:rsidRDefault="008868B2">
            <w:r>
              <w:rPr>
                <w:sz w:val="21"/>
                <w:szCs w:val="21"/>
              </w:rPr>
              <w:t>(no prefix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4758" w14:textId="77777777" w:rsidR="00C272F3" w:rsidRDefault="00C272F3">
            <w:pPr>
              <w:keepNext/>
              <w:rPr>
                <w:i/>
              </w:rPr>
            </w:pPr>
          </w:p>
        </w:tc>
      </w:tr>
      <w:tr w:rsidR="00C272F3" w14:paraId="246E7D42" w14:textId="77777777" w:rsidTr="00E91247"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75C458D" w14:textId="77777777" w:rsidR="00C272F3" w:rsidRDefault="00C272F3">
            <w:pPr>
              <w:rPr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79E4F67B" w14:textId="77777777" w:rsidR="00C272F3" w:rsidRDefault="008868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ull merg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FD0B8BB" w14:textId="77777777" w:rsidR="00C272F3" w:rsidRDefault="008868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_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vAlign w:val="center"/>
          </w:tcPr>
          <w:p w14:paraId="654BB513" w14:textId="77777777" w:rsidR="00C272F3" w:rsidRDefault="008868B2">
            <w:pPr>
              <w:keepNext/>
              <w:rPr>
                <w:i/>
              </w:rPr>
            </w:pPr>
            <w:r>
              <w:rPr>
                <w:i/>
                <w:sz w:val="21"/>
                <w:szCs w:val="21"/>
              </w:rPr>
              <w:t>(</w:t>
            </w:r>
            <w:proofErr w:type="spellStart"/>
            <w:r>
              <w:rPr>
                <w:i/>
                <w:sz w:val="21"/>
                <w:szCs w:val="21"/>
              </w:rPr>
              <w:t>M_GLCM_energy</w:t>
            </w:r>
            <w:proofErr w:type="spellEnd"/>
            <w:r>
              <w:rPr>
                <w:i/>
                <w:sz w:val="21"/>
                <w:szCs w:val="21"/>
              </w:rPr>
              <w:t>)</w:t>
            </w:r>
          </w:p>
        </w:tc>
      </w:tr>
      <w:tr w:rsidR="00C272F3" w14:paraId="41B13B2B" w14:textId="77777777" w:rsidTr="00E91247">
        <w:tc>
          <w:tcPr>
            <w:tcW w:w="717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DC82145" w14:textId="77777777" w:rsidR="00C272F3" w:rsidRDefault="008868B2">
            <w:pPr>
              <w:rPr>
                <w:i/>
                <w:u w:val="single"/>
              </w:rPr>
            </w:pPr>
            <w:r>
              <w:rPr>
                <w:i/>
                <w:sz w:val="21"/>
                <w:szCs w:val="21"/>
                <w:u w:val="single"/>
              </w:rPr>
              <w:t>for GLSZM, GLDZM, NGTDM and NGLDM:</w:t>
            </w:r>
          </w:p>
        </w:tc>
      </w:tr>
      <w:tr w:rsidR="00C272F3" w14:paraId="767E1739" w14:textId="77777777" w:rsidTr="00E9124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B810" w14:textId="77777777" w:rsidR="00C272F3" w:rsidRDefault="008868B2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16AE" w14:textId="77777777" w:rsidR="00C272F3" w:rsidRDefault="008868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merg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D506" w14:textId="77777777" w:rsidR="00C272F3" w:rsidRDefault="008868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o prefix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096B" w14:textId="77777777" w:rsidR="00C272F3" w:rsidRDefault="00C272F3">
            <w:pPr>
              <w:keepNext/>
              <w:rPr>
                <w:i/>
              </w:rPr>
            </w:pPr>
          </w:p>
        </w:tc>
      </w:tr>
      <w:tr w:rsidR="00C272F3" w14:paraId="37C1413A" w14:textId="77777777" w:rsidTr="00E9124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DF3D" w14:textId="77777777" w:rsidR="00C272F3" w:rsidRDefault="00C272F3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18F9" w14:textId="77777777" w:rsidR="00C272F3" w:rsidRDefault="008868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rg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054A" w14:textId="77777777" w:rsidR="00C272F3" w:rsidRDefault="008868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B30A" w14:textId="77777777" w:rsidR="00C272F3" w:rsidRDefault="008868B2">
            <w:pPr>
              <w:keepNext/>
              <w:rPr>
                <w:i/>
              </w:rPr>
            </w:pPr>
            <w:r>
              <w:rPr>
                <w:i/>
                <w:sz w:val="21"/>
                <w:szCs w:val="21"/>
              </w:rPr>
              <w:t>(</w:t>
            </w:r>
            <w:proofErr w:type="spellStart"/>
            <w:r>
              <w:rPr>
                <w:i/>
                <w:sz w:val="21"/>
                <w:szCs w:val="21"/>
              </w:rPr>
              <w:t>mGLSZM_energy</w:t>
            </w:r>
            <w:proofErr w:type="spellEnd"/>
            <w:r>
              <w:rPr>
                <w:i/>
                <w:sz w:val="21"/>
                <w:szCs w:val="21"/>
              </w:rPr>
              <w:t>)</w:t>
            </w:r>
          </w:p>
        </w:tc>
      </w:tr>
      <w:tr w:rsidR="00C272F3" w14:paraId="5AE62509" w14:textId="77777777" w:rsidTr="00E91247"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BF02990" w14:textId="77777777" w:rsidR="00C272F3" w:rsidRDefault="008868B2">
            <w:pPr>
              <w:jc w:val="righ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D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center"/>
          </w:tcPr>
          <w:p w14:paraId="17772479" w14:textId="77777777" w:rsidR="00C272F3" w:rsidRDefault="008868B2">
            <w:pPr>
              <w:spacing w:line="36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 merging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0BF0169" w14:textId="77777777" w:rsidR="00C272F3" w:rsidRDefault="008868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no prefix)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  <w:vAlign w:val="center"/>
          </w:tcPr>
          <w:p w14:paraId="4AA5EF9D" w14:textId="77777777" w:rsidR="00C272F3" w:rsidRDefault="00C272F3">
            <w:pPr>
              <w:keepNext/>
            </w:pPr>
          </w:p>
        </w:tc>
      </w:tr>
    </w:tbl>
    <w:p w14:paraId="4A27C3A7" w14:textId="77777777" w:rsidR="00C272F3" w:rsidRDefault="008868B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br/>
        <w:t>Table 5: Naming of feature aggregation methods for texture features.</w:t>
      </w:r>
    </w:p>
    <w:tbl>
      <w:tblPr>
        <w:tblStyle w:val="a5"/>
        <w:tblW w:w="2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8"/>
        <w:gridCol w:w="747"/>
        <w:gridCol w:w="491"/>
        <w:gridCol w:w="747"/>
      </w:tblGrid>
      <w:tr w:rsidR="00C272F3" w14:paraId="34544E52" w14:textId="77777777">
        <w:tc>
          <w:tcPr>
            <w:tcW w:w="628" w:type="dxa"/>
            <w:tcBorders>
              <w:left w:val="nil"/>
              <w:right w:val="nil"/>
            </w:tcBorders>
          </w:tcPr>
          <w:p w14:paraId="7289C165" w14:textId="77777777" w:rsidR="00C272F3" w:rsidRDefault="008868B2">
            <w:r>
              <w:rPr>
                <w:b/>
              </w:rPr>
              <w:t>3D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29CD36D4" w14:textId="77777777" w:rsidR="00C272F3" w:rsidRDefault="008868B2">
            <w:r>
              <w:rPr>
                <w:b/>
              </w:rPr>
              <w:t>Prefix</w:t>
            </w:r>
          </w:p>
        </w:tc>
        <w:tc>
          <w:tcPr>
            <w:tcW w:w="491" w:type="dxa"/>
            <w:tcBorders>
              <w:left w:val="nil"/>
              <w:right w:val="nil"/>
            </w:tcBorders>
          </w:tcPr>
          <w:p w14:paraId="40BD35A9" w14:textId="77777777" w:rsidR="00C272F3" w:rsidRDefault="008868B2">
            <w:r>
              <w:rPr>
                <w:b/>
              </w:rPr>
              <w:t>2D</w:t>
            </w:r>
          </w:p>
        </w:tc>
        <w:tc>
          <w:tcPr>
            <w:tcW w:w="747" w:type="dxa"/>
            <w:tcBorders>
              <w:left w:val="nil"/>
              <w:right w:val="nil"/>
            </w:tcBorders>
          </w:tcPr>
          <w:p w14:paraId="35C07BA6" w14:textId="77777777" w:rsidR="00C272F3" w:rsidRDefault="008868B2">
            <w:r>
              <w:rPr>
                <w:b/>
              </w:rPr>
              <w:t>Prefix</w:t>
            </w:r>
          </w:p>
        </w:tc>
      </w:tr>
      <w:tr w:rsidR="00C272F3" w14:paraId="69DCE7C0" w14:textId="77777777">
        <w:tc>
          <w:tcPr>
            <w:tcW w:w="628" w:type="dxa"/>
            <w:tcBorders>
              <w:left w:val="nil"/>
              <w:bottom w:val="nil"/>
              <w:right w:val="nil"/>
            </w:tcBorders>
          </w:tcPr>
          <w:p w14:paraId="214D706A" w14:textId="77777777" w:rsidR="00C272F3" w:rsidRDefault="008868B2">
            <w:r>
              <w:t>HHH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14:paraId="32DE5711" w14:textId="77777777" w:rsidR="00C272F3" w:rsidRDefault="008868B2">
            <w:r>
              <w:t>HHH_</w:t>
            </w:r>
          </w:p>
        </w:tc>
        <w:tc>
          <w:tcPr>
            <w:tcW w:w="491" w:type="dxa"/>
            <w:tcBorders>
              <w:left w:val="nil"/>
              <w:bottom w:val="nil"/>
              <w:right w:val="nil"/>
            </w:tcBorders>
          </w:tcPr>
          <w:p w14:paraId="16BF08BC" w14:textId="77777777" w:rsidR="00C272F3" w:rsidRDefault="008868B2">
            <w:r>
              <w:t>HH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</w:tcPr>
          <w:p w14:paraId="39BEDACE" w14:textId="77777777" w:rsidR="00C272F3" w:rsidRDefault="008868B2">
            <w:r>
              <w:t>HH_</w:t>
            </w:r>
          </w:p>
        </w:tc>
      </w:tr>
      <w:tr w:rsidR="00C272F3" w14:paraId="023A11D1" w14:textId="77777777"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AB3A590" w14:textId="77777777" w:rsidR="00C272F3" w:rsidRDefault="008868B2">
            <w:pPr>
              <w:spacing w:line="360" w:lineRule="auto"/>
            </w:pPr>
            <w:r>
              <w:t>HH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8E365F9" w14:textId="77777777" w:rsidR="00C272F3" w:rsidRDefault="008868B2">
            <w:r>
              <w:t>HHL_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06CBC113" w14:textId="77777777" w:rsidR="00C272F3" w:rsidRDefault="00C272F3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1BAB18B" w14:textId="77777777" w:rsidR="00C272F3" w:rsidRDefault="00C272F3"/>
        </w:tc>
      </w:tr>
      <w:tr w:rsidR="00C272F3" w14:paraId="348E4ECD" w14:textId="77777777"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8CA3D1F" w14:textId="77777777" w:rsidR="00C272F3" w:rsidRDefault="008868B2">
            <w:r>
              <w:t>HL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51977899" w14:textId="77777777" w:rsidR="00C272F3" w:rsidRDefault="008868B2">
            <w:r>
              <w:t>HLH_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3AFA681B" w14:textId="77777777" w:rsidR="00C272F3" w:rsidRDefault="008868B2">
            <w:r>
              <w:t>H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337898E5" w14:textId="77777777" w:rsidR="00C272F3" w:rsidRDefault="008868B2">
            <w:r>
              <w:t>HL_</w:t>
            </w:r>
          </w:p>
        </w:tc>
      </w:tr>
      <w:tr w:rsidR="00C272F3" w14:paraId="1182B26B" w14:textId="77777777"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271DE7F" w14:textId="77777777" w:rsidR="00C272F3" w:rsidRDefault="008868B2">
            <w:pPr>
              <w:spacing w:line="360" w:lineRule="auto"/>
            </w:pPr>
            <w:r>
              <w:t>HL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57187AC" w14:textId="77777777" w:rsidR="00C272F3" w:rsidRDefault="008868B2">
            <w:r>
              <w:t>HLL_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1F6ED403" w14:textId="77777777" w:rsidR="00C272F3" w:rsidRDefault="00C272F3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9C83ABF" w14:textId="77777777" w:rsidR="00C272F3" w:rsidRDefault="00C272F3"/>
        </w:tc>
      </w:tr>
      <w:tr w:rsidR="00C272F3" w14:paraId="430DD082" w14:textId="77777777"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5E035E41" w14:textId="77777777" w:rsidR="00C272F3" w:rsidRDefault="008868B2">
            <w:r>
              <w:t>LH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243C3F9" w14:textId="77777777" w:rsidR="00C272F3" w:rsidRDefault="008868B2">
            <w:r>
              <w:t>LHH_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3CC1F190" w14:textId="77777777" w:rsidR="00C272F3" w:rsidRDefault="008868B2">
            <w:r>
              <w:t>L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775CED70" w14:textId="77777777" w:rsidR="00C272F3" w:rsidRDefault="008868B2">
            <w:r>
              <w:t>LH_</w:t>
            </w:r>
          </w:p>
        </w:tc>
      </w:tr>
      <w:tr w:rsidR="00C272F3" w14:paraId="7A05BA27" w14:textId="77777777"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404D795" w14:textId="77777777" w:rsidR="00C272F3" w:rsidRDefault="008868B2">
            <w:pPr>
              <w:spacing w:line="360" w:lineRule="auto"/>
            </w:pPr>
            <w:r>
              <w:t>LH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48CF2620" w14:textId="77777777" w:rsidR="00C272F3" w:rsidRDefault="008868B2">
            <w:r>
              <w:t>LHL_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4DF67FE7" w14:textId="77777777" w:rsidR="00C272F3" w:rsidRDefault="00C272F3"/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4959870" w14:textId="77777777" w:rsidR="00C272F3" w:rsidRDefault="00C272F3"/>
        </w:tc>
      </w:tr>
      <w:tr w:rsidR="00C272F3" w14:paraId="4A0C20CF" w14:textId="77777777"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48C37695" w14:textId="77777777" w:rsidR="00C272F3" w:rsidRDefault="008868B2">
            <w:r>
              <w:t>LLH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DA91B42" w14:textId="77777777" w:rsidR="00C272F3" w:rsidRDefault="008868B2">
            <w:r>
              <w:t>LLH_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</w:tcPr>
          <w:p w14:paraId="2B876062" w14:textId="77777777" w:rsidR="00C272F3" w:rsidRDefault="008868B2">
            <w:r>
              <w:t>LL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</w:tcPr>
          <w:p w14:paraId="03896C4B" w14:textId="77777777" w:rsidR="00C272F3" w:rsidRDefault="008868B2">
            <w:r>
              <w:t>LL_</w:t>
            </w:r>
          </w:p>
        </w:tc>
      </w:tr>
      <w:tr w:rsidR="00C272F3" w14:paraId="42B68A05" w14:textId="77777777">
        <w:tc>
          <w:tcPr>
            <w:tcW w:w="628" w:type="dxa"/>
            <w:tcBorders>
              <w:top w:val="nil"/>
              <w:left w:val="nil"/>
              <w:right w:val="nil"/>
            </w:tcBorders>
          </w:tcPr>
          <w:p w14:paraId="4E537B71" w14:textId="77777777" w:rsidR="00C272F3" w:rsidRDefault="008868B2">
            <w:pPr>
              <w:spacing w:line="360" w:lineRule="auto"/>
            </w:pPr>
            <w:r>
              <w:t>LLL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</w:tcPr>
          <w:p w14:paraId="73B37A82" w14:textId="77777777" w:rsidR="00C272F3" w:rsidRDefault="008868B2">
            <w:r>
              <w:t>LLL_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</w:tcPr>
          <w:p w14:paraId="476FD2F9" w14:textId="77777777" w:rsidR="00C272F3" w:rsidRDefault="00C272F3"/>
        </w:tc>
        <w:tc>
          <w:tcPr>
            <w:tcW w:w="747" w:type="dxa"/>
            <w:tcBorders>
              <w:top w:val="nil"/>
              <w:left w:val="nil"/>
              <w:right w:val="nil"/>
            </w:tcBorders>
          </w:tcPr>
          <w:p w14:paraId="27FD7D24" w14:textId="77777777" w:rsidR="00C272F3" w:rsidRDefault="00C272F3">
            <w:pPr>
              <w:keepNext/>
            </w:pPr>
          </w:p>
        </w:tc>
      </w:tr>
    </w:tbl>
    <w:p w14:paraId="6FD9C7A4" w14:textId="77777777" w:rsidR="00C272F3" w:rsidRDefault="008868B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br/>
        <w:t>Table 6: Naming for wavelet transforms for features extracted in 2D and 3D.</w:t>
      </w:r>
    </w:p>
    <w:p w14:paraId="10CCD904" w14:textId="77777777" w:rsidR="00C272F3" w:rsidRDefault="00C272F3"/>
    <w:p w14:paraId="1DAE1A70" w14:textId="77777777" w:rsidR="00C272F3" w:rsidRDefault="008868B2">
      <w:pPr>
        <w:pStyle w:val="Heading3"/>
        <w:numPr>
          <w:ilvl w:val="1"/>
          <w:numId w:val="9"/>
        </w:numPr>
      </w:pPr>
      <w:bookmarkStart w:id="2" w:name="_heading=h.35nkun2" w:colFirst="0" w:colLast="0"/>
      <w:bookmarkEnd w:id="2"/>
      <w:r>
        <w:t>Hyperparameters</w:t>
      </w:r>
    </w:p>
    <w:p w14:paraId="3B390611" w14:textId="77777777" w:rsidR="00C272F3" w:rsidRDefault="008868B2">
      <w:r>
        <w:t>In logistic regression, the hyperparameters used for tuning were:</w:t>
      </w:r>
    </w:p>
    <w:p w14:paraId="15AA89AD" w14:textId="77777777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rFonts w:ascii="LMRoman10-Bold" w:eastAsia="LMRoman10-Bold" w:hAnsi="LMRoman10-Bold" w:cs="LMRoman10-Bold"/>
          <w:b/>
          <w:color w:val="000000"/>
        </w:rPr>
        <w:t xml:space="preserve">penalty: </w:t>
      </w:r>
      <w:r>
        <w:rPr>
          <w:color w:val="000000"/>
        </w:rPr>
        <w:t>used to specify the norm used in the penalization (regularization),</w:t>
      </w:r>
    </w:p>
    <w:p w14:paraId="4A7080F9" w14:textId="77777777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rFonts w:ascii="LMRoman10-Bold" w:eastAsia="LMRoman10-Bold" w:hAnsi="LMRoman10-Bold" w:cs="LMRoman10-Bold"/>
          <w:b/>
          <w:color w:val="000000"/>
        </w:rPr>
        <w:t xml:space="preserve">C: </w:t>
      </w:r>
      <w:r>
        <w:rPr>
          <w:color w:val="000000"/>
        </w:rPr>
        <w:t>inverse of regularization strength,</w:t>
      </w:r>
    </w:p>
    <w:p w14:paraId="5910A31A" w14:textId="77777777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rFonts w:ascii="LMRoman10-Bold" w:eastAsia="LMRoman10-Bold" w:hAnsi="LMRoman10-Bold" w:cs="LMRoman10-Bold"/>
          <w:b/>
          <w:color w:val="000000"/>
        </w:rPr>
        <w:t xml:space="preserve">l1_ratio: </w:t>
      </w:r>
      <w:r>
        <w:rPr>
          <w:color w:val="000000"/>
        </w:rPr>
        <w:t>elastic-net mixing parameter, which is used if penalty = ’</w:t>
      </w:r>
      <w:proofErr w:type="spellStart"/>
      <w:r>
        <w:rPr>
          <w:color w:val="000000"/>
        </w:rPr>
        <w:t>elasticnet</w:t>
      </w:r>
      <w:proofErr w:type="spellEnd"/>
      <w:r>
        <w:rPr>
          <w:color w:val="000000"/>
        </w:rPr>
        <w:t>’,</w:t>
      </w:r>
    </w:p>
    <w:p w14:paraId="6E4E03B2" w14:textId="77777777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>
        <w:rPr>
          <w:rFonts w:ascii="LMRoman10-Bold" w:eastAsia="LMRoman10-Bold" w:hAnsi="LMRoman10-Bold" w:cs="LMRoman10-Bold"/>
          <w:b/>
          <w:color w:val="000000"/>
        </w:rPr>
        <w:t>class_weight</w:t>
      </w:r>
      <w:proofErr w:type="spellEnd"/>
      <w:r>
        <w:rPr>
          <w:rFonts w:ascii="LMRoman10-Bold" w:eastAsia="LMRoman10-Bold" w:hAnsi="LMRoman10-Bold" w:cs="LMRoman10-Bold"/>
          <w:b/>
          <w:color w:val="000000"/>
        </w:rPr>
        <w:t xml:space="preserve">: </w:t>
      </w:r>
      <w:r>
        <w:rPr>
          <w:color w:val="000000"/>
        </w:rPr>
        <w:t>weights associated with classes.</w:t>
      </w:r>
    </w:p>
    <w:p w14:paraId="41F0A90B" w14:textId="77777777" w:rsidR="00C272F3" w:rsidRDefault="008868B2">
      <w:r>
        <w:t>For extra trees, tuned hyperparameters were:</w:t>
      </w:r>
    </w:p>
    <w:p w14:paraId="4891DBB2" w14:textId="77777777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proofErr w:type="spellStart"/>
      <w:r>
        <w:rPr>
          <w:rFonts w:ascii="LMRoman10-Bold" w:eastAsia="LMRoman10-Bold" w:hAnsi="LMRoman10-Bold" w:cs="LMRoman10-Bold"/>
          <w:b/>
          <w:color w:val="000000"/>
        </w:rPr>
        <w:t>n_estimators</w:t>
      </w:r>
      <w:proofErr w:type="spellEnd"/>
      <w:r>
        <w:rPr>
          <w:rFonts w:ascii="LMRoman10-Bold" w:eastAsia="LMRoman10-Bold" w:hAnsi="LMRoman10-Bold" w:cs="LMRoman10-Bold"/>
          <w:b/>
          <w:color w:val="000000"/>
        </w:rPr>
        <w:t xml:space="preserve">: </w:t>
      </w:r>
      <w:r>
        <w:rPr>
          <w:color w:val="000000"/>
        </w:rPr>
        <w:t>number of trees in the forest,</w:t>
      </w:r>
    </w:p>
    <w:p w14:paraId="1EA60732" w14:textId="77777777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rFonts w:ascii="LMRoman10-Bold" w:eastAsia="LMRoman10-Bold" w:hAnsi="LMRoman10-Bold" w:cs="LMRoman10-Bold"/>
          <w:b/>
          <w:color w:val="000000"/>
        </w:rPr>
        <w:t xml:space="preserve">criterion: </w:t>
      </w:r>
      <w:r>
        <w:rPr>
          <w:color w:val="000000"/>
        </w:rPr>
        <w:t>function to measure the quality of a split ("</w:t>
      </w:r>
      <w:proofErr w:type="spellStart"/>
      <w:r>
        <w:rPr>
          <w:color w:val="000000"/>
        </w:rPr>
        <w:t>gini</w:t>
      </w:r>
      <w:proofErr w:type="spellEnd"/>
      <w:r>
        <w:rPr>
          <w:color w:val="000000"/>
        </w:rPr>
        <w:t>" for the Gini impurity and "entropy" for the information gain),</w:t>
      </w:r>
    </w:p>
    <w:p w14:paraId="626EC03C" w14:textId="77777777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proofErr w:type="spellStart"/>
      <w:r>
        <w:rPr>
          <w:rFonts w:ascii="LMRoman10-Bold" w:eastAsia="LMRoman10-Bold" w:hAnsi="LMRoman10-Bold" w:cs="LMRoman10-Bold"/>
          <w:b/>
          <w:color w:val="000000"/>
        </w:rPr>
        <w:t>max_features</w:t>
      </w:r>
      <w:proofErr w:type="spellEnd"/>
      <w:r>
        <w:rPr>
          <w:rFonts w:ascii="LMRoman10-Bold" w:eastAsia="LMRoman10-Bold" w:hAnsi="LMRoman10-Bold" w:cs="LMRoman10-Bold"/>
          <w:b/>
          <w:color w:val="000000"/>
        </w:rPr>
        <w:t xml:space="preserve">: </w:t>
      </w:r>
      <w:r>
        <w:rPr>
          <w:color w:val="000000"/>
        </w:rPr>
        <w:t>maximum number of features considered for splitting a node,</w:t>
      </w:r>
    </w:p>
    <w:p w14:paraId="4DD1AB0B" w14:textId="77777777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proofErr w:type="spellStart"/>
      <w:r>
        <w:rPr>
          <w:rFonts w:ascii="LMRoman10-Bold" w:eastAsia="LMRoman10-Bold" w:hAnsi="LMRoman10-Bold" w:cs="LMRoman10-Bold"/>
          <w:b/>
          <w:color w:val="000000"/>
        </w:rPr>
        <w:t>min_samples_split</w:t>
      </w:r>
      <w:proofErr w:type="spellEnd"/>
      <w:r>
        <w:rPr>
          <w:rFonts w:ascii="LMRoman10-Bold" w:eastAsia="LMRoman10-Bold" w:hAnsi="LMRoman10-Bold" w:cs="LMRoman10-Bold"/>
          <w:b/>
          <w:color w:val="000000"/>
        </w:rPr>
        <w:t xml:space="preserve">: </w:t>
      </w:r>
      <w:r>
        <w:rPr>
          <w:color w:val="000000"/>
        </w:rPr>
        <w:t>minimum number of data points placed in a node before the node is split,</w:t>
      </w:r>
    </w:p>
    <w:p w14:paraId="7F9B9863" w14:textId="77777777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proofErr w:type="spellStart"/>
      <w:r>
        <w:rPr>
          <w:rFonts w:ascii="LMRoman10-Bold" w:eastAsia="LMRoman10-Bold" w:hAnsi="LMRoman10-Bold" w:cs="LMRoman10-Bold"/>
          <w:b/>
          <w:color w:val="000000"/>
        </w:rPr>
        <w:t>min_samples_leaf</w:t>
      </w:r>
      <w:proofErr w:type="spellEnd"/>
      <w:r>
        <w:rPr>
          <w:rFonts w:ascii="LMRoman10-Bold" w:eastAsia="LMRoman10-Bold" w:hAnsi="LMRoman10-Bold" w:cs="LMRoman10-Bold"/>
          <w:b/>
          <w:color w:val="000000"/>
        </w:rPr>
        <w:t xml:space="preserve">: </w:t>
      </w:r>
      <w:r>
        <w:rPr>
          <w:color w:val="000000"/>
        </w:rPr>
        <w:t>minimum number of data points required to be at a leaf node,</w:t>
      </w:r>
    </w:p>
    <w:p w14:paraId="0F32148A" w14:textId="77777777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</w:rPr>
      </w:pPr>
      <w:r>
        <w:rPr>
          <w:rFonts w:ascii="LMRoman10-Bold" w:eastAsia="LMRoman10-Bold" w:hAnsi="LMRoman10-Bold" w:cs="LMRoman10-Bold"/>
          <w:b/>
          <w:color w:val="000000"/>
        </w:rPr>
        <w:t xml:space="preserve">bootstrap: </w:t>
      </w:r>
      <w:r>
        <w:rPr>
          <w:color w:val="000000"/>
        </w:rPr>
        <w:t>method for sampling data points (with or without replacement),</w:t>
      </w:r>
    </w:p>
    <w:p w14:paraId="0F4AAE4E" w14:textId="6F7E4EFE" w:rsidR="00C272F3" w:rsidRDefault="008868B2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proofErr w:type="spellStart"/>
      <w:r>
        <w:rPr>
          <w:rFonts w:ascii="LMRoman10-Bold" w:eastAsia="LMRoman10-Bold" w:hAnsi="LMRoman10-Bold" w:cs="LMRoman10-Bold"/>
          <w:b/>
          <w:color w:val="000000"/>
        </w:rPr>
        <w:t>class_weight</w:t>
      </w:r>
      <w:proofErr w:type="spellEnd"/>
      <w:r>
        <w:rPr>
          <w:rFonts w:ascii="LMRoman10-Bold" w:eastAsia="LMRoman10-Bold" w:hAnsi="LMRoman10-Bold" w:cs="LMRoman10-Bold"/>
          <w:b/>
          <w:color w:val="000000"/>
        </w:rPr>
        <w:t xml:space="preserve">: </w:t>
      </w:r>
      <w:r>
        <w:rPr>
          <w:color w:val="000000"/>
        </w:rPr>
        <w:t>weights associated with class</w:t>
      </w:r>
      <w:r w:rsidR="00F43FAC">
        <w:rPr>
          <w:color w:val="000000"/>
        </w:rPr>
        <w:t>es. [21</w:t>
      </w:r>
      <w:r>
        <w:rPr>
          <w:color w:val="000000"/>
        </w:rPr>
        <w:t>]</w:t>
      </w:r>
    </w:p>
    <w:tbl>
      <w:tblPr>
        <w:tblStyle w:val="a6"/>
        <w:tblW w:w="901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38"/>
        <w:gridCol w:w="1940"/>
        <w:gridCol w:w="1731"/>
        <w:gridCol w:w="3507"/>
      </w:tblGrid>
      <w:tr w:rsidR="00C272F3" w14:paraId="422CAF2B" w14:textId="77777777">
        <w:trPr>
          <w:trHeight w:val="412"/>
        </w:trPr>
        <w:tc>
          <w:tcPr>
            <w:tcW w:w="18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D9458" w14:textId="77777777" w:rsidR="00C272F3" w:rsidRPr="0049084E" w:rsidRDefault="00C272F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1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700BBAE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eastAsia="LMRoman10-Bold" w:hAnsiTheme="minorHAnsi" w:cstheme="minorHAnsi"/>
                <w:b/>
                <w:sz w:val="20"/>
                <w:szCs w:val="20"/>
              </w:rPr>
              <w:t>Algorithm Hyperparameters Values</w:t>
            </w:r>
          </w:p>
        </w:tc>
      </w:tr>
      <w:tr w:rsidR="00C272F3" w14:paraId="46327912" w14:textId="77777777">
        <w:tc>
          <w:tcPr>
            <w:tcW w:w="18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748DDDC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eastAsia="LMRoman10-Bold" w:hAnsiTheme="minorHAnsi" w:cstheme="minorHAnsi"/>
                <w:b/>
                <w:sz w:val="20"/>
                <w:szCs w:val="20"/>
              </w:rPr>
              <w:t>Feature selection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1742793" w14:textId="77777777" w:rsidR="00C272F3" w:rsidRPr="0049084E" w:rsidRDefault="008868B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Correlation</w:t>
            </w:r>
          </w:p>
          <w:p w14:paraId="701F0665" w14:textId="77777777" w:rsidR="00C272F3" w:rsidRPr="0049084E" w:rsidRDefault="008868B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threshold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 w14:paraId="71454248" w14:textId="77777777" w:rsidR="00C272F3" w:rsidRPr="0049084E" w:rsidRDefault="008868B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threshold</w:t>
            </w:r>
          </w:p>
        </w:tc>
        <w:tc>
          <w:tcPr>
            <w:tcW w:w="3507" w:type="dxa"/>
            <w:tcBorders>
              <w:top w:val="single" w:sz="4" w:space="0" w:color="000000"/>
            </w:tcBorders>
            <w:vAlign w:val="center"/>
          </w:tcPr>
          <w:p w14:paraId="090CAC16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’uniform’}</w:t>
            </w:r>
          </w:p>
        </w:tc>
      </w:tr>
      <w:tr w:rsidR="00C272F3" w:rsidRPr="004B04FA" w14:paraId="438C0618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195B8068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659D997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 w14:paraId="1FFD5E75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</w:rPr>
              <w:t>order</w:t>
            </w:r>
          </w:p>
        </w:tc>
        <w:tc>
          <w:tcPr>
            <w:tcW w:w="3507" w:type="dxa"/>
            <w:tcBorders>
              <w:bottom w:val="single" w:sz="4" w:space="0" w:color="000000"/>
            </w:tcBorders>
            <w:vAlign w:val="center"/>
          </w:tcPr>
          <w:p w14:paraId="561D77DC" w14:textId="77777777" w:rsidR="00C272F3" w:rsidRPr="0049084E" w:rsidRDefault="008868B2">
            <w:pPr>
              <w:rPr>
                <w:rFonts w:asciiTheme="minorHAnsi" w:hAnsiTheme="minorHAnsi" w:cstheme="minorHAnsi"/>
                <w:lang w:val="it-CH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  <w:lang w:val="it-CH"/>
              </w:rPr>
              <w:t>{’natural’, ’f-score’, ’h-score’}</w:t>
            </w:r>
          </w:p>
        </w:tc>
      </w:tr>
      <w:tr w:rsidR="00C272F3" w14:paraId="206A483F" w14:textId="77777777">
        <w:tc>
          <w:tcPr>
            <w:tcW w:w="18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6DD29205" w14:textId="77777777" w:rsidR="00C272F3" w:rsidRPr="0049084E" w:rsidRDefault="008868B2">
            <w:pPr>
              <w:rPr>
                <w:rFonts w:asciiTheme="minorHAnsi" w:eastAsia="LMRoman10-Bold" w:hAnsiTheme="minorHAnsi" w:cstheme="minorHAnsi"/>
                <w:b/>
                <w:sz w:val="20"/>
                <w:szCs w:val="20"/>
              </w:rPr>
            </w:pPr>
            <w:r w:rsidRPr="0049084E">
              <w:rPr>
                <w:rFonts w:asciiTheme="minorHAnsi" w:eastAsia="LMRoman10-Bold" w:hAnsiTheme="minorHAnsi" w:cstheme="minorHAnsi"/>
                <w:b/>
                <w:sz w:val="20"/>
                <w:szCs w:val="20"/>
              </w:rPr>
              <w:t>Feature selection</w:t>
            </w:r>
          </w:p>
          <w:p w14:paraId="4238B8B6" w14:textId="77777777" w:rsidR="00C272F3" w:rsidRPr="0049084E" w:rsidRDefault="008868B2">
            <w:pPr>
              <w:rPr>
                <w:rFonts w:asciiTheme="minorHAnsi" w:eastAsia="LMRoman10-Bold" w:hAnsiTheme="minorHAnsi" w:cstheme="minorHAnsi"/>
                <w:b/>
                <w:sz w:val="20"/>
                <w:szCs w:val="20"/>
              </w:rPr>
            </w:pPr>
            <w:r w:rsidRPr="0049084E">
              <w:rPr>
                <w:rFonts w:asciiTheme="minorHAnsi" w:eastAsia="LMRoman10-Bold" w:hAnsiTheme="minorHAnsi" w:cstheme="minorHAnsi"/>
                <w:b/>
                <w:sz w:val="20"/>
                <w:szCs w:val="20"/>
              </w:rPr>
              <w:t>(based</w:t>
            </w:r>
          </w:p>
          <w:p w14:paraId="1512F15E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eastAsia="LMRoman10-Bold" w:hAnsiTheme="minorHAnsi" w:cstheme="minorHAnsi"/>
                <w:b/>
                <w:sz w:val="20"/>
                <w:szCs w:val="20"/>
              </w:rPr>
              <w:t>on models)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2C24F0F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SFM-LR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 w14:paraId="435FB6DC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penalty</w:t>
            </w:r>
          </w:p>
        </w:tc>
        <w:tc>
          <w:tcPr>
            <w:tcW w:w="3507" w:type="dxa"/>
            <w:tcBorders>
              <w:top w:val="single" w:sz="4" w:space="0" w:color="000000"/>
            </w:tcBorders>
            <w:vAlign w:val="center"/>
          </w:tcPr>
          <w:p w14:paraId="49F6E98B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’l1’, ’l2’, ’</w:t>
            </w: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elasticnet</w:t>
            </w:r>
            <w:proofErr w:type="spell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’}</w:t>
            </w:r>
          </w:p>
        </w:tc>
      </w:tr>
      <w:tr w:rsidR="00C272F3" w14:paraId="14539579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8626F0E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34B4194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591FAE45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507" w:type="dxa"/>
            <w:vAlign w:val="center"/>
          </w:tcPr>
          <w:p w14:paraId="2F6D6F4C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</w:t>
            </w:r>
            <w:proofErr w:type="spellStart"/>
            <w:proofErr w:type="gram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np.logspace</w:t>
            </w:r>
            <w:proofErr w:type="spellEnd"/>
            <w:proofErr w:type="gram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(-4, 10, 1000, base=2)}</w:t>
            </w:r>
          </w:p>
        </w:tc>
      </w:tr>
      <w:tr w:rsidR="00C272F3" w14:paraId="60BAA633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6599F4C8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E5094D7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546AE36E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l1_ratio</w:t>
            </w:r>
          </w:p>
        </w:tc>
        <w:tc>
          <w:tcPr>
            <w:tcW w:w="3507" w:type="dxa"/>
            <w:vAlign w:val="center"/>
          </w:tcPr>
          <w:p w14:paraId="23A3DF4F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</w:t>
            </w:r>
            <w:proofErr w:type="gram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uniform(</w:t>
            </w:r>
            <w:proofErr w:type="gram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)}</w:t>
            </w:r>
          </w:p>
        </w:tc>
      </w:tr>
      <w:tr w:rsidR="00C272F3" w14:paraId="2F05684F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7386DDD2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17F8C5B1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tcBorders>
              <w:bottom w:val="dotted" w:sz="4" w:space="0" w:color="000000"/>
            </w:tcBorders>
            <w:vAlign w:val="center"/>
          </w:tcPr>
          <w:p w14:paraId="3DC4C947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class_weight</w:t>
            </w:r>
            <w:proofErr w:type="spellEnd"/>
          </w:p>
        </w:tc>
        <w:tc>
          <w:tcPr>
            <w:tcW w:w="3507" w:type="dxa"/>
            <w:tcBorders>
              <w:bottom w:val="dotted" w:sz="4" w:space="0" w:color="000000"/>
            </w:tcBorders>
            <w:vAlign w:val="center"/>
          </w:tcPr>
          <w:p w14:paraId="416A888D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None, ’balanced’}</w:t>
            </w:r>
          </w:p>
        </w:tc>
      </w:tr>
      <w:tr w:rsidR="00C272F3" w14:paraId="79352028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7D7F656E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 w:val="restart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1B6318C9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SFM-ET</w:t>
            </w:r>
          </w:p>
        </w:tc>
        <w:tc>
          <w:tcPr>
            <w:tcW w:w="1731" w:type="dxa"/>
            <w:tcBorders>
              <w:top w:val="dotted" w:sz="4" w:space="0" w:color="000000"/>
            </w:tcBorders>
            <w:vAlign w:val="center"/>
          </w:tcPr>
          <w:p w14:paraId="43BA992E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3507" w:type="dxa"/>
            <w:tcBorders>
              <w:top w:val="dotted" w:sz="4" w:space="0" w:color="000000"/>
            </w:tcBorders>
            <w:vAlign w:val="center"/>
          </w:tcPr>
          <w:p w14:paraId="68936275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100, 200, 300, 500}</w:t>
            </w:r>
          </w:p>
        </w:tc>
      </w:tr>
      <w:tr w:rsidR="00C272F3" w14:paraId="077B1FC1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61F8FD4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03DD5DB5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5E60AA3D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criterion</w:t>
            </w:r>
          </w:p>
        </w:tc>
        <w:tc>
          <w:tcPr>
            <w:tcW w:w="3507" w:type="dxa"/>
            <w:vAlign w:val="center"/>
          </w:tcPr>
          <w:p w14:paraId="3D6FDCEC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’</w:t>
            </w: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gini</w:t>
            </w:r>
            <w:proofErr w:type="spell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’, ’entropy’}</w:t>
            </w:r>
          </w:p>
        </w:tc>
      </w:tr>
      <w:tr w:rsidR="00C272F3" w14:paraId="4D0683DE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197DF6AC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106CE9DF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3D54CB21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max_features</w:t>
            </w:r>
            <w:proofErr w:type="spellEnd"/>
          </w:p>
        </w:tc>
        <w:tc>
          <w:tcPr>
            <w:tcW w:w="3507" w:type="dxa"/>
            <w:vAlign w:val="center"/>
          </w:tcPr>
          <w:p w14:paraId="790196E3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</w:t>
            </w:r>
            <w:proofErr w:type="spellStart"/>
            <w:proofErr w:type="gram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np.arange</w:t>
            </w:r>
            <w:proofErr w:type="spellEnd"/>
            <w:proofErr w:type="gram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(0.05, 1.01, 0.05)}</w:t>
            </w:r>
          </w:p>
        </w:tc>
      </w:tr>
      <w:tr w:rsidR="00C272F3" w14:paraId="3C978730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DFDA9CD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5767E241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475FCE13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3507" w:type="dxa"/>
            <w:vAlign w:val="center"/>
          </w:tcPr>
          <w:p w14:paraId="41718F69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</w:t>
            </w:r>
            <w:proofErr w:type="gram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range(</w:t>
            </w:r>
            <w:proofErr w:type="gram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2,21)}</w:t>
            </w:r>
          </w:p>
        </w:tc>
      </w:tr>
      <w:tr w:rsidR="00C272F3" w14:paraId="0BF0908D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1C2A0053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125B395C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50B443A8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3507" w:type="dxa"/>
            <w:vAlign w:val="center"/>
          </w:tcPr>
          <w:p w14:paraId="2E945794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</w:t>
            </w:r>
            <w:proofErr w:type="gram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range(</w:t>
            </w:r>
            <w:proofErr w:type="gram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1,21)}</w:t>
            </w:r>
          </w:p>
        </w:tc>
      </w:tr>
      <w:tr w:rsidR="00C272F3" w14:paraId="5AA1560C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6E62526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662BF7EC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3FD2FFC3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bootstrap</w:t>
            </w:r>
          </w:p>
        </w:tc>
        <w:tc>
          <w:tcPr>
            <w:tcW w:w="3507" w:type="dxa"/>
            <w:vAlign w:val="center"/>
          </w:tcPr>
          <w:p w14:paraId="1CAAAC51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True, False}</w:t>
            </w:r>
          </w:p>
        </w:tc>
      </w:tr>
      <w:tr w:rsidR="00C272F3" w14:paraId="0CA6BCD3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7A6EF428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0D998EA8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 w14:paraId="57027AB4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class_weight</w:t>
            </w:r>
            <w:proofErr w:type="spellEnd"/>
          </w:p>
        </w:tc>
        <w:tc>
          <w:tcPr>
            <w:tcW w:w="3507" w:type="dxa"/>
            <w:tcBorders>
              <w:bottom w:val="single" w:sz="4" w:space="0" w:color="000000"/>
            </w:tcBorders>
            <w:vAlign w:val="center"/>
          </w:tcPr>
          <w:p w14:paraId="152A23A9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None, ’balanced’}</w:t>
            </w:r>
          </w:p>
        </w:tc>
      </w:tr>
      <w:tr w:rsidR="00C272F3" w14:paraId="2C6A41A8" w14:textId="77777777">
        <w:tc>
          <w:tcPr>
            <w:tcW w:w="1838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73A6A77E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eastAsia="LMRoman10-Bold" w:hAnsiTheme="minorHAnsi" w:cstheme="minorHAnsi"/>
                <w:b/>
                <w:sz w:val="20"/>
                <w:szCs w:val="20"/>
              </w:rPr>
              <w:t>Classification</w:t>
            </w:r>
          </w:p>
        </w:tc>
        <w:tc>
          <w:tcPr>
            <w:tcW w:w="1940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5B74797E" w14:textId="77777777" w:rsidR="00C272F3" w:rsidRPr="0049084E" w:rsidRDefault="008868B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LR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 w14:paraId="1E65C632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penalty</w:t>
            </w:r>
          </w:p>
        </w:tc>
        <w:tc>
          <w:tcPr>
            <w:tcW w:w="3507" w:type="dxa"/>
            <w:tcBorders>
              <w:top w:val="single" w:sz="4" w:space="0" w:color="000000"/>
            </w:tcBorders>
            <w:vAlign w:val="center"/>
          </w:tcPr>
          <w:p w14:paraId="41712376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’l1’, ’l2’, ’</w:t>
            </w: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elasticnet</w:t>
            </w:r>
            <w:proofErr w:type="spell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’}</w:t>
            </w:r>
          </w:p>
        </w:tc>
      </w:tr>
      <w:tr w:rsidR="00C272F3" w14:paraId="1EEAA724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3659111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A7AF424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09F50769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3507" w:type="dxa"/>
            <w:vAlign w:val="center"/>
          </w:tcPr>
          <w:p w14:paraId="182A0410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</w:t>
            </w:r>
            <w:proofErr w:type="spellStart"/>
            <w:proofErr w:type="gram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np.logspace</w:t>
            </w:r>
            <w:proofErr w:type="spellEnd"/>
            <w:proofErr w:type="gram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(-5, 10, 1000, base=2)}</w:t>
            </w:r>
          </w:p>
        </w:tc>
      </w:tr>
      <w:tr w:rsidR="00C272F3" w14:paraId="205F453D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B1AD4F0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3F67D241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0CF9E401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l1_ratio</w:t>
            </w:r>
          </w:p>
        </w:tc>
        <w:tc>
          <w:tcPr>
            <w:tcW w:w="3507" w:type="dxa"/>
            <w:vAlign w:val="center"/>
          </w:tcPr>
          <w:p w14:paraId="69ACAC6A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</w:t>
            </w:r>
            <w:proofErr w:type="gram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uniform(</w:t>
            </w:r>
            <w:proofErr w:type="gram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)}</w:t>
            </w:r>
          </w:p>
        </w:tc>
      </w:tr>
      <w:tr w:rsidR="00C272F3" w14:paraId="508CC779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01EFE9C4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BE7A4F2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tcBorders>
              <w:bottom w:val="dotted" w:sz="4" w:space="0" w:color="000000"/>
            </w:tcBorders>
            <w:vAlign w:val="center"/>
          </w:tcPr>
          <w:p w14:paraId="30AFC038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class_weight</w:t>
            </w:r>
            <w:proofErr w:type="spellEnd"/>
          </w:p>
        </w:tc>
        <w:tc>
          <w:tcPr>
            <w:tcW w:w="3507" w:type="dxa"/>
            <w:tcBorders>
              <w:bottom w:val="dotted" w:sz="4" w:space="0" w:color="000000"/>
            </w:tcBorders>
            <w:vAlign w:val="center"/>
          </w:tcPr>
          <w:p w14:paraId="616DE8E7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None, ’balanced’}</w:t>
            </w:r>
          </w:p>
        </w:tc>
      </w:tr>
      <w:tr w:rsidR="00C272F3" w14:paraId="057CDEF9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3CD59D4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 w:val="restart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37FBF0EF" w14:textId="77777777" w:rsidR="00C272F3" w:rsidRPr="0049084E" w:rsidRDefault="008868B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ET</w:t>
            </w:r>
          </w:p>
        </w:tc>
        <w:tc>
          <w:tcPr>
            <w:tcW w:w="1731" w:type="dxa"/>
            <w:tcBorders>
              <w:top w:val="dotted" w:sz="4" w:space="0" w:color="000000"/>
            </w:tcBorders>
            <w:vAlign w:val="center"/>
          </w:tcPr>
          <w:p w14:paraId="5756CF46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n_estimators</w:t>
            </w:r>
            <w:proofErr w:type="spellEnd"/>
          </w:p>
        </w:tc>
        <w:tc>
          <w:tcPr>
            <w:tcW w:w="3507" w:type="dxa"/>
            <w:tcBorders>
              <w:top w:val="dotted" w:sz="4" w:space="0" w:color="000000"/>
            </w:tcBorders>
            <w:vAlign w:val="center"/>
          </w:tcPr>
          <w:p w14:paraId="385A9117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100, 200, 300, 500}</w:t>
            </w:r>
          </w:p>
        </w:tc>
      </w:tr>
      <w:tr w:rsidR="00C272F3" w14:paraId="4F3BE70A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282B21A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0AF75967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4E2D829C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criterion</w:t>
            </w:r>
          </w:p>
        </w:tc>
        <w:tc>
          <w:tcPr>
            <w:tcW w:w="3507" w:type="dxa"/>
            <w:vAlign w:val="center"/>
          </w:tcPr>
          <w:p w14:paraId="42F86B5F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’</w:t>
            </w: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gini</w:t>
            </w:r>
            <w:proofErr w:type="spell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’, ’entropy’}</w:t>
            </w:r>
          </w:p>
        </w:tc>
      </w:tr>
      <w:tr w:rsidR="00C272F3" w14:paraId="58EC4632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81B4811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59A8A16C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35457FA1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max_features</w:t>
            </w:r>
            <w:proofErr w:type="spellEnd"/>
          </w:p>
        </w:tc>
        <w:tc>
          <w:tcPr>
            <w:tcW w:w="3507" w:type="dxa"/>
            <w:vAlign w:val="center"/>
          </w:tcPr>
          <w:p w14:paraId="463E23B2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</w:t>
            </w:r>
            <w:proofErr w:type="spellStart"/>
            <w:proofErr w:type="gram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np.arange</w:t>
            </w:r>
            <w:proofErr w:type="spellEnd"/>
            <w:proofErr w:type="gram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(0.05, 1.01, 0.05)}</w:t>
            </w:r>
          </w:p>
        </w:tc>
      </w:tr>
      <w:tr w:rsidR="00C272F3" w14:paraId="78893C56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7B4DC088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70E00F79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5EBE8EB7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min_samples_split</w:t>
            </w:r>
            <w:proofErr w:type="spellEnd"/>
          </w:p>
        </w:tc>
        <w:tc>
          <w:tcPr>
            <w:tcW w:w="3507" w:type="dxa"/>
            <w:vAlign w:val="center"/>
          </w:tcPr>
          <w:p w14:paraId="4F75E2C3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</w:t>
            </w:r>
            <w:proofErr w:type="gram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range(</w:t>
            </w:r>
            <w:proofErr w:type="gram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2,21)}</w:t>
            </w:r>
          </w:p>
        </w:tc>
      </w:tr>
      <w:tr w:rsidR="00C272F3" w14:paraId="5C3720BB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3DCA5DB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02D38AB8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087D6540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min_samples_leaf</w:t>
            </w:r>
            <w:proofErr w:type="spellEnd"/>
          </w:p>
        </w:tc>
        <w:tc>
          <w:tcPr>
            <w:tcW w:w="3507" w:type="dxa"/>
            <w:vAlign w:val="center"/>
          </w:tcPr>
          <w:p w14:paraId="4DA208C4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</w:t>
            </w:r>
            <w:proofErr w:type="gram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range(</w:t>
            </w:r>
            <w:proofErr w:type="gramEnd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1,21)}</w:t>
            </w:r>
          </w:p>
        </w:tc>
      </w:tr>
      <w:tr w:rsidR="00C272F3" w14:paraId="0C017B84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49EF992C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07D414C4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vAlign w:val="center"/>
          </w:tcPr>
          <w:p w14:paraId="6E2D4644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bootstrap</w:t>
            </w:r>
          </w:p>
        </w:tc>
        <w:tc>
          <w:tcPr>
            <w:tcW w:w="3507" w:type="dxa"/>
            <w:vAlign w:val="center"/>
          </w:tcPr>
          <w:p w14:paraId="59ED9F34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True, False}</w:t>
            </w:r>
          </w:p>
        </w:tc>
      </w:tr>
      <w:tr w:rsidR="00C272F3" w14:paraId="2865506E" w14:textId="77777777">
        <w:tc>
          <w:tcPr>
            <w:tcW w:w="1838" w:type="dxa"/>
            <w:vMerge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 w14:paraId="2FEC2077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940" w:type="dxa"/>
            <w:vMerge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 w14:paraId="10A640D6" w14:textId="77777777" w:rsidR="00C272F3" w:rsidRPr="0049084E" w:rsidRDefault="00C272F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Theme="minorHAnsi" w:hAnsiTheme="minorHAnsi" w:cstheme="minorHAnsi"/>
              </w:rPr>
            </w:pP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 w14:paraId="55120FC8" w14:textId="77777777" w:rsidR="00C272F3" w:rsidRPr="0049084E" w:rsidRDefault="008868B2">
            <w:pPr>
              <w:rPr>
                <w:rFonts w:asciiTheme="minorHAnsi" w:hAnsiTheme="minorHAnsi" w:cstheme="minorHAnsi"/>
              </w:rPr>
            </w:pPr>
            <w:proofErr w:type="spellStart"/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class_weight</w:t>
            </w:r>
            <w:proofErr w:type="spellEnd"/>
          </w:p>
        </w:tc>
        <w:tc>
          <w:tcPr>
            <w:tcW w:w="3507" w:type="dxa"/>
            <w:tcBorders>
              <w:bottom w:val="single" w:sz="4" w:space="0" w:color="000000"/>
            </w:tcBorders>
            <w:vAlign w:val="center"/>
          </w:tcPr>
          <w:p w14:paraId="30F454C8" w14:textId="77777777" w:rsidR="00C272F3" w:rsidRPr="0049084E" w:rsidRDefault="008868B2">
            <w:pPr>
              <w:keepNext/>
              <w:rPr>
                <w:rFonts w:asciiTheme="minorHAnsi" w:hAnsiTheme="minorHAnsi" w:cstheme="minorHAnsi"/>
              </w:rPr>
            </w:pPr>
            <w:r w:rsidRPr="0049084E">
              <w:rPr>
                <w:rFonts w:asciiTheme="minorHAnsi" w:hAnsiTheme="minorHAnsi" w:cstheme="minorHAnsi"/>
                <w:sz w:val="20"/>
                <w:szCs w:val="20"/>
              </w:rPr>
              <w:t>{None, ’balanced’}</w:t>
            </w:r>
          </w:p>
        </w:tc>
      </w:tr>
    </w:tbl>
    <w:p w14:paraId="51CB4248" w14:textId="0A8E41F0" w:rsidR="00C272F3" w:rsidRDefault="008868B2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bookmarkStart w:id="3" w:name="_heading=h.1ksv4uv" w:colFirst="0" w:colLast="0"/>
      <w:bookmarkEnd w:id="3"/>
      <w:r>
        <w:rPr>
          <w:i/>
          <w:color w:val="44546A"/>
          <w:sz w:val="18"/>
          <w:szCs w:val="18"/>
        </w:rPr>
        <w:t xml:space="preserve">Table 7: Hyperparameters used for model building. For hyperparameters not mentioned here, </w:t>
      </w:r>
      <w:proofErr w:type="spellStart"/>
      <w:r>
        <w:rPr>
          <w:i/>
          <w:color w:val="44546A"/>
          <w:sz w:val="18"/>
          <w:szCs w:val="18"/>
        </w:rPr>
        <w:t>scikit-learn’s</w:t>
      </w:r>
      <w:proofErr w:type="spellEnd"/>
      <w:r>
        <w:rPr>
          <w:i/>
          <w:color w:val="44546A"/>
          <w:sz w:val="18"/>
          <w:szCs w:val="18"/>
        </w:rPr>
        <w:t xml:space="preserve"> default settings were used [2</w:t>
      </w:r>
      <w:r w:rsidR="00F43FAC">
        <w:rPr>
          <w:i/>
          <w:color w:val="44546A"/>
          <w:sz w:val="18"/>
          <w:szCs w:val="18"/>
        </w:rPr>
        <w:t>7</w:t>
      </w:r>
      <w:r>
        <w:rPr>
          <w:i/>
          <w:color w:val="44546A"/>
          <w:sz w:val="18"/>
          <w:szCs w:val="18"/>
        </w:rPr>
        <w:t xml:space="preserve">].  </w:t>
      </w:r>
    </w:p>
    <w:p w14:paraId="7DBAB871" w14:textId="77777777" w:rsidR="00C272F3" w:rsidRDefault="00C272F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</w:p>
    <w:p w14:paraId="7F42C3A7" w14:textId="77777777" w:rsidR="00C272F3" w:rsidRDefault="00C272F3">
      <w:pPr>
        <w:spacing w:after="0" w:line="240" w:lineRule="auto"/>
      </w:pPr>
    </w:p>
    <w:p w14:paraId="3F58E091" w14:textId="77777777" w:rsidR="00C272F3" w:rsidRDefault="008868B2">
      <w:pPr>
        <w:pStyle w:val="Heading3"/>
        <w:numPr>
          <w:ilvl w:val="1"/>
          <w:numId w:val="9"/>
        </w:numPr>
      </w:pPr>
      <w:bookmarkStart w:id="4" w:name="_heading=h.44sinio" w:colFirst="0" w:colLast="0"/>
      <w:bookmarkEnd w:id="4"/>
      <w:r>
        <w:t>Models</w:t>
      </w:r>
    </w:p>
    <w:p w14:paraId="4FAC011A" w14:textId="77777777" w:rsidR="00C272F3" w:rsidRDefault="008868B2">
      <w:r w:rsidRPr="00E91247">
        <w:t>Other ROC curves and PR curves for the best performing model per dimension and resolution.</w:t>
      </w:r>
    </w:p>
    <w:p w14:paraId="14B327E7" w14:textId="77777777" w:rsidR="00C272F3" w:rsidRDefault="00C272F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bookmarkStart w:id="5" w:name="_heading=h.2jxsxqh" w:colFirst="0" w:colLast="0"/>
      <w:bookmarkStart w:id="6" w:name="_heading=h.9hxoe3xm858s" w:colFirst="0" w:colLast="0"/>
      <w:bookmarkEnd w:id="5"/>
      <w:bookmarkEnd w:id="6"/>
    </w:p>
    <w:p w14:paraId="380E7A26" w14:textId="21297B42" w:rsidR="0004338C" w:rsidRDefault="0004338C" w:rsidP="0004338C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r>
        <w:rPr>
          <w:noProof/>
          <w:lang w:eastAsia="en-US"/>
        </w:rPr>
        <w:lastRenderedPageBreak/>
        <w:drawing>
          <wp:inline distT="0" distB="0" distL="0" distR="0" wp14:anchorId="42FD8961" wp14:editId="138C235C">
            <wp:extent cx="5720080" cy="4018915"/>
            <wp:effectExtent l="0" t="0" r="0" b="635"/>
            <wp:docPr id="2" name="Grafik 2" descr="C:\Users\akuhn\AppData\Local\Microsoft\Windows\INetCache\Content.Word\Figure-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kuhn\AppData\Local\Microsoft\Windows\INetCache\Content.Word\Figure-5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401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i/>
          <w:color w:val="44546A"/>
          <w:sz w:val="18"/>
          <w:szCs w:val="18"/>
        </w:rPr>
        <w:t xml:space="preserve">Figure </w:t>
      </w:r>
      <w:r w:rsidR="00B651C2">
        <w:rPr>
          <w:i/>
          <w:color w:val="44546A"/>
          <w:sz w:val="18"/>
          <w:szCs w:val="18"/>
        </w:rPr>
        <w:t>6</w:t>
      </w:r>
      <w:r>
        <w:rPr>
          <w:i/>
          <w:color w:val="44546A"/>
          <w:sz w:val="18"/>
          <w:szCs w:val="18"/>
        </w:rPr>
        <w:t>: ROC and PR curves of best performing models for diagnosis and staging. Diagnosis: A) 2D, 0.72 mm, B) 2D, 2 mm, C) 3D, 2 mm. Staging: D) 2D, 0.72 mm, E), 2D, 2 mm, F) 3D, 2 mm</w:t>
      </w:r>
    </w:p>
    <w:p w14:paraId="1E70C43F" w14:textId="77777777" w:rsidR="0004338C" w:rsidRDefault="0004338C"/>
    <w:p w14:paraId="67256074" w14:textId="4F6A4DDF" w:rsidR="00C272F3" w:rsidRDefault="008868B2">
      <w:r>
        <w:t xml:space="preserve">The partial dependence plots (PDP) of the best model for diagnosis are shown in Figure </w:t>
      </w:r>
      <w:r w:rsidR="00B651C2">
        <w:t>7</w:t>
      </w:r>
      <w:r>
        <w:t xml:space="preserve">. Higher values in </w:t>
      </w:r>
      <w:r>
        <w:rPr>
          <w:i/>
        </w:rPr>
        <w:t>GLCM-</w:t>
      </w:r>
      <w:proofErr w:type="spellStart"/>
      <w:r>
        <w:rPr>
          <w:i/>
        </w:rPr>
        <w:t>sumVariance</w:t>
      </w:r>
      <w:proofErr w:type="spellEnd"/>
      <w:r>
        <w:rPr>
          <w:i/>
        </w:rPr>
        <w:t xml:space="preserve"> </w:t>
      </w:r>
      <w:r>
        <w:t xml:space="preserve">and </w:t>
      </w:r>
      <w:r>
        <w:rPr>
          <w:i/>
        </w:rPr>
        <w:t>GLSZM-</w:t>
      </w:r>
      <w:proofErr w:type="spellStart"/>
      <w:r>
        <w:rPr>
          <w:i/>
        </w:rPr>
        <w:t>zsEntropy</w:t>
      </w:r>
      <w:proofErr w:type="spellEnd"/>
      <w:r>
        <w:rPr>
          <w:i/>
        </w:rPr>
        <w:t xml:space="preserve"> </w:t>
      </w:r>
      <w:r>
        <w:t xml:space="preserve">features and lower values in the </w:t>
      </w:r>
      <w:r>
        <w:rPr>
          <w:i/>
        </w:rPr>
        <w:t>LL-GLCM-</w:t>
      </w:r>
      <w:proofErr w:type="spellStart"/>
      <w:r>
        <w:rPr>
          <w:i/>
        </w:rPr>
        <w:t>clusterShade</w:t>
      </w:r>
      <w:proofErr w:type="spellEnd"/>
      <w:r>
        <w:rPr>
          <w:i/>
        </w:rPr>
        <w:t xml:space="preserve"> </w:t>
      </w:r>
      <w:r>
        <w:t xml:space="preserve">feature indicated higher probability for classification as ILD. </w:t>
      </w:r>
    </w:p>
    <w:p w14:paraId="1FF22B7E" w14:textId="77777777" w:rsidR="00C272F3" w:rsidRDefault="008868B2">
      <w:pPr>
        <w:keepNext/>
      </w:pPr>
      <w:r>
        <w:rPr>
          <w:noProof/>
          <w:lang w:eastAsia="en-US"/>
        </w:rPr>
        <w:drawing>
          <wp:inline distT="0" distB="0" distL="0" distR="0" wp14:anchorId="02354117" wp14:editId="500EB977">
            <wp:extent cx="4061335" cy="2974233"/>
            <wp:effectExtent l="0" t="0" r="0" b="0"/>
            <wp:docPr id="104821857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61335" cy="29742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7B4316" w14:textId="3C3A3502" w:rsidR="00C272F3" w:rsidRDefault="008868B2">
      <w:pPr>
        <w:spacing w:after="200" w:line="240" w:lineRule="auto"/>
        <w:rPr>
          <w:i/>
          <w:color w:val="44546A"/>
          <w:sz w:val="18"/>
          <w:szCs w:val="18"/>
        </w:rPr>
      </w:pPr>
      <w:r>
        <w:rPr>
          <w:i/>
          <w:color w:val="44546A"/>
          <w:sz w:val="18"/>
          <w:szCs w:val="18"/>
        </w:rPr>
        <w:t xml:space="preserve">Figure </w:t>
      </w:r>
      <w:r w:rsidR="00B651C2">
        <w:rPr>
          <w:i/>
          <w:color w:val="44546A"/>
          <w:sz w:val="18"/>
          <w:szCs w:val="18"/>
        </w:rPr>
        <w:t>7</w:t>
      </w:r>
      <w:r>
        <w:rPr>
          <w:i/>
          <w:color w:val="44546A"/>
          <w:sz w:val="18"/>
          <w:szCs w:val="18"/>
        </w:rPr>
        <w:t>: Partial dependence plot for diagnosis in 2D (0.72 mm resolution) with logistic regression. White diamonds represent non-ILD patients. Red points stand for patients diseased with ILD.</w:t>
      </w:r>
    </w:p>
    <w:p w14:paraId="1BC97351" w14:textId="20107521" w:rsidR="00FF38E4" w:rsidRDefault="008868B2">
      <w:r>
        <w:lastRenderedPageBreak/>
        <w:t xml:space="preserve">The partial dependence plots (PDP) of the best staging model are shown in Figure </w:t>
      </w:r>
      <w:r w:rsidR="00B651C2">
        <w:t>8</w:t>
      </w:r>
      <w:r>
        <w:t xml:space="preserve">. The </w:t>
      </w:r>
      <w:r>
        <w:rPr>
          <w:i/>
        </w:rPr>
        <w:t>skewness</w:t>
      </w:r>
      <w:r>
        <w:t xml:space="preserve"> and </w:t>
      </w:r>
      <w:r>
        <w:rPr>
          <w:i/>
        </w:rPr>
        <w:t>kurtosis</w:t>
      </w:r>
      <w:r>
        <w:t xml:space="preserve"> features showed a negative correlation whereas the </w:t>
      </w:r>
      <w:r>
        <w:rPr>
          <w:i/>
        </w:rPr>
        <w:t>standard deviation</w:t>
      </w:r>
      <w:r>
        <w:t xml:space="preserve"> feature (</w:t>
      </w:r>
      <w:proofErr w:type="spellStart"/>
      <w:r>
        <w:rPr>
          <w:i/>
        </w:rPr>
        <w:t>hist_sd</w:t>
      </w:r>
      <w:proofErr w:type="spellEnd"/>
      <w:r>
        <w:t xml:space="preserve">) covered most range and correlated with extensive disease. </w:t>
      </w:r>
    </w:p>
    <w:p w14:paraId="1A59B97A" w14:textId="77777777" w:rsidR="00FF38E4" w:rsidRDefault="00FF38E4"/>
    <w:p w14:paraId="7F2D48FF" w14:textId="77777777" w:rsidR="00615014" w:rsidRPr="00CA3A4F" w:rsidRDefault="00615014">
      <w:pPr>
        <w:rPr>
          <w:noProof/>
        </w:rPr>
      </w:pPr>
    </w:p>
    <w:p w14:paraId="07564A03" w14:textId="77777777" w:rsidR="00C272F3" w:rsidRDefault="00615014">
      <w:r>
        <w:rPr>
          <w:noProof/>
          <w:lang w:eastAsia="en-US"/>
        </w:rPr>
        <w:drawing>
          <wp:inline distT="0" distB="0" distL="0" distR="0" wp14:anchorId="5FEDE738" wp14:editId="44CC29C8">
            <wp:extent cx="5731047" cy="2451735"/>
            <wp:effectExtent l="0" t="0" r="3175" b="5715"/>
            <wp:docPr id="5" name="Bild 5" descr="C:\Users\akuhn\AppData\Local\Microsoft\Windows\INetCache\Content.MSO\FE82F36E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kuhn\AppData\Local\Microsoft\Windows\INetCache\Content.MSO\FE82F36E.tmp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36"/>
                    <a:stretch/>
                  </pic:blipFill>
                  <pic:spPr bwMode="auto">
                    <a:xfrm>
                      <a:off x="0" y="0"/>
                      <a:ext cx="5731510" cy="2451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6213CF" w14:textId="77777777" w:rsidR="00C272F3" w:rsidRDefault="00C272F3"/>
    <w:p w14:paraId="119EA0F4" w14:textId="326A3FF1" w:rsidR="00C272F3" w:rsidRDefault="008868B2">
      <w:pPr>
        <w:spacing w:after="200" w:line="240" w:lineRule="auto"/>
        <w:rPr>
          <w:i/>
          <w:color w:val="44546A"/>
          <w:sz w:val="18"/>
          <w:szCs w:val="18"/>
        </w:rPr>
      </w:pPr>
      <w:bookmarkStart w:id="7" w:name="_heading=h.2s8eyo1" w:colFirst="0" w:colLast="0"/>
      <w:bookmarkEnd w:id="7"/>
      <w:r>
        <w:rPr>
          <w:i/>
          <w:color w:val="44546A"/>
          <w:sz w:val="18"/>
          <w:szCs w:val="18"/>
        </w:rPr>
        <w:t xml:space="preserve">Figure </w:t>
      </w:r>
      <w:r w:rsidR="00B651C2">
        <w:rPr>
          <w:i/>
          <w:color w:val="44546A"/>
          <w:sz w:val="18"/>
          <w:szCs w:val="18"/>
        </w:rPr>
        <w:t>8</w:t>
      </w:r>
      <w:r>
        <w:rPr>
          <w:i/>
          <w:color w:val="44546A"/>
          <w:sz w:val="18"/>
          <w:szCs w:val="18"/>
        </w:rPr>
        <w:t>: Partial dependence plot for staging in 2D (0.72 mm), MSDSK-model. Cyan diamonds represent limited ILD patients. Blue points stand for extensive ILD patients.</w:t>
      </w:r>
    </w:p>
    <w:p w14:paraId="0D915F53" w14:textId="77777777" w:rsidR="00C272F3" w:rsidRDefault="00C272F3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i/>
          <w:color w:val="44546A"/>
          <w:sz w:val="18"/>
          <w:szCs w:val="18"/>
        </w:rPr>
      </w:pPr>
      <w:bookmarkStart w:id="8" w:name="_heading=h.mhjq836illth" w:colFirst="0" w:colLast="0"/>
      <w:bookmarkEnd w:id="8"/>
    </w:p>
    <w:p w14:paraId="1D02ACD9" w14:textId="77777777" w:rsidR="00E945EF" w:rsidRDefault="00E945EF">
      <w:bookmarkStart w:id="9" w:name="_heading=h.4d34og8" w:colFirst="0" w:colLast="0"/>
      <w:bookmarkEnd w:id="9"/>
    </w:p>
    <w:sectPr w:rsidR="00E945EF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972FFD" w14:textId="77777777" w:rsidR="00121413" w:rsidRDefault="00121413">
      <w:pPr>
        <w:spacing w:after="0" w:line="240" w:lineRule="auto"/>
      </w:pPr>
      <w:r>
        <w:separator/>
      </w:r>
    </w:p>
  </w:endnote>
  <w:endnote w:type="continuationSeparator" w:id="0">
    <w:p w14:paraId="380E0DD0" w14:textId="77777777" w:rsidR="00121413" w:rsidRDefault="00121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MRoman10-Bold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49F644" w14:textId="77777777" w:rsidR="00121413" w:rsidRDefault="00121413">
      <w:pPr>
        <w:spacing w:after="0" w:line="240" w:lineRule="auto"/>
      </w:pPr>
      <w:r>
        <w:separator/>
      </w:r>
    </w:p>
  </w:footnote>
  <w:footnote w:type="continuationSeparator" w:id="0">
    <w:p w14:paraId="54A60076" w14:textId="77777777" w:rsidR="00121413" w:rsidRDefault="001214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241BD"/>
    <w:multiLevelType w:val="multilevel"/>
    <w:tmpl w:val="7092F2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3B44C69"/>
    <w:multiLevelType w:val="multilevel"/>
    <w:tmpl w:val="51DCC4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0EF17786"/>
    <w:multiLevelType w:val="multilevel"/>
    <w:tmpl w:val="2542A5B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3681DC8"/>
    <w:multiLevelType w:val="multilevel"/>
    <w:tmpl w:val="559E274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D2F4AE8"/>
    <w:multiLevelType w:val="multilevel"/>
    <w:tmpl w:val="D004D9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337225E"/>
    <w:multiLevelType w:val="multilevel"/>
    <w:tmpl w:val="5D1A1A46"/>
    <w:lvl w:ilvl="0">
      <w:numFmt w:val="bullet"/>
      <w:lvlText w:val="•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35EC59B7"/>
    <w:multiLevelType w:val="multilevel"/>
    <w:tmpl w:val="074ADD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4687DF7"/>
    <w:multiLevelType w:val="multilevel"/>
    <w:tmpl w:val="8A7084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8" w15:restartNumberingAfterBreak="0">
    <w:nsid w:val="47A70D91"/>
    <w:multiLevelType w:val="multilevel"/>
    <w:tmpl w:val="5B7AF2E8"/>
    <w:lvl w:ilvl="0">
      <w:start w:val="1"/>
      <w:numFmt w:val="upperLetter"/>
      <w:lvlText w:val="%1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decimal"/>
      <w:lvlText w:val="%2"/>
      <w:lvlJc w:val="left"/>
      <w:pPr>
        <w:ind w:left="72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FF530E5"/>
    <w:multiLevelType w:val="multilevel"/>
    <w:tmpl w:val="10D8B39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75E478F8"/>
    <w:multiLevelType w:val="multilevel"/>
    <w:tmpl w:val="293C26A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7B037A5D"/>
    <w:multiLevelType w:val="multilevel"/>
    <w:tmpl w:val="312000B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3"/>
  </w:num>
  <w:num w:numId="2">
    <w:abstractNumId w:val="10"/>
  </w:num>
  <w:num w:numId="3">
    <w:abstractNumId w:val="9"/>
  </w:num>
  <w:num w:numId="4">
    <w:abstractNumId w:val="1"/>
  </w:num>
  <w:num w:numId="5">
    <w:abstractNumId w:val="11"/>
  </w:num>
  <w:num w:numId="6">
    <w:abstractNumId w:val="2"/>
  </w:num>
  <w:num w:numId="7">
    <w:abstractNumId w:val="0"/>
  </w:num>
  <w:num w:numId="8">
    <w:abstractNumId w:val="6"/>
  </w:num>
  <w:num w:numId="9">
    <w:abstractNumId w:val="8"/>
  </w:num>
  <w:num w:numId="10">
    <w:abstractNumId w:val="5"/>
  </w:num>
  <w:num w:numId="11">
    <w:abstractNumId w:val="4"/>
  </w:num>
  <w:num w:numId="12">
    <w:abstractNumId w:val="7"/>
  </w:num>
  <w:num w:numId="13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72F3"/>
    <w:rsid w:val="000116C5"/>
    <w:rsid w:val="0004338C"/>
    <w:rsid w:val="00051E90"/>
    <w:rsid w:val="00084F23"/>
    <w:rsid w:val="000E63E4"/>
    <w:rsid w:val="00121413"/>
    <w:rsid w:val="00140931"/>
    <w:rsid w:val="001450C6"/>
    <w:rsid w:val="001912C0"/>
    <w:rsid w:val="001B2D4F"/>
    <w:rsid w:val="001C4291"/>
    <w:rsid w:val="001C67A4"/>
    <w:rsid w:val="001E6180"/>
    <w:rsid w:val="00210EF4"/>
    <w:rsid w:val="00220303"/>
    <w:rsid w:val="002548E3"/>
    <w:rsid w:val="0029275F"/>
    <w:rsid w:val="002B3AE0"/>
    <w:rsid w:val="002F3B4F"/>
    <w:rsid w:val="00312416"/>
    <w:rsid w:val="00361B2C"/>
    <w:rsid w:val="00390A6F"/>
    <w:rsid w:val="003B25D9"/>
    <w:rsid w:val="003C4379"/>
    <w:rsid w:val="00402258"/>
    <w:rsid w:val="00432AA5"/>
    <w:rsid w:val="00432EA9"/>
    <w:rsid w:val="0043547A"/>
    <w:rsid w:val="00452E1B"/>
    <w:rsid w:val="00453F92"/>
    <w:rsid w:val="0048490D"/>
    <w:rsid w:val="0049084E"/>
    <w:rsid w:val="004911A4"/>
    <w:rsid w:val="00493D15"/>
    <w:rsid w:val="004A63EC"/>
    <w:rsid w:val="004B04FA"/>
    <w:rsid w:val="004C7361"/>
    <w:rsid w:val="004E5082"/>
    <w:rsid w:val="005A2189"/>
    <w:rsid w:val="005D3139"/>
    <w:rsid w:val="005F2A92"/>
    <w:rsid w:val="00615014"/>
    <w:rsid w:val="00626F40"/>
    <w:rsid w:val="00636E11"/>
    <w:rsid w:val="00665E60"/>
    <w:rsid w:val="00672D7B"/>
    <w:rsid w:val="0069712F"/>
    <w:rsid w:val="006A4820"/>
    <w:rsid w:val="006C421F"/>
    <w:rsid w:val="00721C40"/>
    <w:rsid w:val="00737783"/>
    <w:rsid w:val="00750591"/>
    <w:rsid w:val="00762309"/>
    <w:rsid w:val="0079226A"/>
    <w:rsid w:val="00882BB8"/>
    <w:rsid w:val="008868B2"/>
    <w:rsid w:val="008D7693"/>
    <w:rsid w:val="00927E9A"/>
    <w:rsid w:val="009414EB"/>
    <w:rsid w:val="00985FD1"/>
    <w:rsid w:val="009A2F78"/>
    <w:rsid w:val="009B15E4"/>
    <w:rsid w:val="00A15F38"/>
    <w:rsid w:val="00A22FFE"/>
    <w:rsid w:val="00AB2B94"/>
    <w:rsid w:val="00AB3C87"/>
    <w:rsid w:val="00AC780D"/>
    <w:rsid w:val="00AE1E08"/>
    <w:rsid w:val="00B04473"/>
    <w:rsid w:val="00B068A7"/>
    <w:rsid w:val="00B406E7"/>
    <w:rsid w:val="00B56EC9"/>
    <w:rsid w:val="00B62FB8"/>
    <w:rsid w:val="00B651C2"/>
    <w:rsid w:val="00B87329"/>
    <w:rsid w:val="00BA674C"/>
    <w:rsid w:val="00BF14AD"/>
    <w:rsid w:val="00BF3819"/>
    <w:rsid w:val="00C02E49"/>
    <w:rsid w:val="00C272F3"/>
    <w:rsid w:val="00C9354B"/>
    <w:rsid w:val="00CA3A4F"/>
    <w:rsid w:val="00CA52F9"/>
    <w:rsid w:val="00CC354D"/>
    <w:rsid w:val="00CD498C"/>
    <w:rsid w:val="00D03836"/>
    <w:rsid w:val="00D06233"/>
    <w:rsid w:val="00D13FD3"/>
    <w:rsid w:val="00D15E8E"/>
    <w:rsid w:val="00D53DE2"/>
    <w:rsid w:val="00DB5E92"/>
    <w:rsid w:val="00E01B9B"/>
    <w:rsid w:val="00E07188"/>
    <w:rsid w:val="00E13573"/>
    <w:rsid w:val="00E16D61"/>
    <w:rsid w:val="00E20858"/>
    <w:rsid w:val="00E24F7A"/>
    <w:rsid w:val="00E736EE"/>
    <w:rsid w:val="00E91247"/>
    <w:rsid w:val="00E945EF"/>
    <w:rsid w:val="00EA3616"/>
    <w:rsid w:val="00EC0040"/>
    <w:rsid w:val="00EF0CC7"/>
    <w:rsid w:val="00F23067"/>
    <w:rsid w:val="00F43FAC"/>
    <w:rsid w:val="00FA2A1E"/>
    <w:rsid w:val="00FA57A2"/>
    <w:rsid w:val="00FC1093"/>
    <w:rsid w:val="00FE476C"/>
    <w:rsid w:val="00FF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9C35189"/>
  <w15:docId w15:val="{9B99F5B4-2F80-40A6-9715-6B7E85EFC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de-CH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0A9A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0A9A"/>
    <w:pPr>
      <w:keepNext/>
      <w:keepLines/>
      <w:numPr>
        <w:ilvl w:val="1"/>
        <w:numId w:val="1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02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Erwhnung1">
    <w:name w:val="Erwähnung1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65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536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A70F0"/>
    <w:pPr>
      <w:tabs>
        <w:tab w:val="left" w:pos="504"/>
      </w:tabs>
      <w:spacing w:after="0" w:line="240" w:lineRule="auto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0F0"/>
    <w:rPr>
      <w:b/>
      <w:bCs/>
      <w:sz w:val="20"/>
      <w:szCs w:val="20"/>
    </w:rPr>
  </w:style>
  <w:style w:type="paragraph" w:styleId="NoSpacing">
    <w:name w:val="No Spacing"/>
    <w:uiPriority w:val="1"/>
    <w:qFormat/>
    <w:rsid w:val="00ED2E6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665B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8B02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8B0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0244"/>
  </w:style>
  <w:style w:type="paragraph" w:styleId="Footer">
    <w:name w:val="footer"/>
    <w:basedOn w:val="Normal"/>
    <w:link w:val="FooterChar"/>
    <w:uiPriority w:val="99"/>
    <w:unhideWhenUsed/>
    <w:rsid w:val="008B0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024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766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76680"/>
    <w:rPr>
      <w:rFonts w:ascii="Courier New" w:eastAsia="Times New Roman" w:hAnsi="Courier New" w:cs="Courier New"/>
      <w:sz w:val="20"/>
      <w:szCs w:val="20"/>
      <w:lang w:val="en-US"/>
    </w:rPr>
  </w:style>
  <w:style w:type="numbering" w:customStyle="1" w:styleId="Style1">
    <w:name w:val="Style1"/>
    <w:uiPriority w:val="99"/>
    <w:rsid w:val="002A4611"/>
  </w:style>
  <w:style w:type="numbering" w:customStyle="1" w:styleId="Style2">
    <w:name w:val="Style2"/>
    <w:uiPriority w:val="99"/>
    <w:rsid w:val="002A4611"/>
  </w:style>
  <w:style w:type="paragraph" w:styleId="FootnoteText">
    <w:name w:val="footnote text"/>
    <w:basedOn w:val="Normal"/>
    <w:link w:val="FootnoteTextChar"/>
    <w:uiPriority w:val="99"/>
    <w:semiHidden/>
    <w:unhideWhenUsed/>
    <w:rsid w:val="001040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40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040F9"/>
    <w:rPr>
      <w:vertAlign w:val="superscript"/>
    </w:rPr>
  </w:style>
  <w:style w:type="paragraph" w:styleId="Revision">
    <w:name w:val="Revision"/>
    <w:hidden/>
    <w:uiPriority w:val="99"/>
    <w:semiHidden/>
    <w:rsid w:val="008E2AC6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A014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014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A0143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019F"/>
    <w:rPr>
      <w:color w:val="605E5C"/>
      <w:shd w:val="clear" w:color="auto" w:fill="E1DFDD"/>
    </w:rPr>
  </w:style>
  <w:style w:type="table" w:customStyle="1" w:styleId="TableGrid0">
    <w:name w:val="Table Grid0"/>
    <w:rsid w:val="0098019F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1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32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7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48680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jp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rdAXBt4bfBWDRyO2qakQJEWMKw==">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65474A3B-AE61-43C0-A1FE-72DF135F73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15</Words>
  <Characters>578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ert Gabryś</dc:creator>
  <cp:lastModifiedBy>gautam mandal</cp:lastModifiedBy>
  <cp:revision>2</cp:revision>
  <dcterms:created xsi:type="dcterms:W3CDTF">2024-08-23T05:08:00Z</dcterms:created>
  <dcterms:modified xsi:type="dcterms:W3CDTF">2024-08-23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F9688E76FF9743BFDBF6415DB5F757</vt:lpwstr>
  </property>
  <property fmtid="{D5CDD505-2E9C-101B-9397-08002B2CF9AE}" pid="3" name="ZOTERO_PREF_1">
    <vt:lpwstr>&lt;data data-version="3" zotero-version="6.0.18"&gt;&lt;session id="g6g9FoE8"/&gt;&lt;style id="http://www.zotero.org/styles/elsevier-with-titles" hasBibliography="1" bibliographyStyleHasBeenSet="1"/&gt;&lt;prefs&gt;&lt;pref name="fieldType" value="Field"/&gt;&lt;pref name="automaticJou</vt:lpwstr>
  </property>
  <property fmtid="{D5CDD505-2E9C-101B-9397-08002B2CF9AE}" pid="4" name="ZOTERO_PREF_2">
    <vt:lpwstr>rnalAbbreviations" value="true"/&gt;&lt;/prefs&gt;&lt;/data&gt;</vt:lpwstr>
  </property>
</Properties>
</file>